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1D4B408" w14:textId="77777777" w:rsidR="00C60503" w:rsidRPr="00E157A7" w:rsidRDefault="00C60503" w:rsidP="00C6050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157A7">
        <w:rPr>
          <w:rFonts w:ascii="Times New Roman" w:hAnsi="Times New Roman" w:cs="Times New Roman"/>
          <w:b/>
          <w:sz w:val="24"/>
          <w:szCs w:val="24"/>
        </w:rPr>
        <w:t>Supplementary table 1.</w:t>
      </w:r>
      <w:r w:rsidRPr="00E157A7">
        <w:rPr>
          <w:rFonts w:ascii="Times New Roman" w:hAnsi="Times New Roman" w:cs="Times New Roman"/>
          <w:sz w:val="24"/>
          <w:szCs w:val="24"/>
        </w:rPr>
        <w:t xml:space="preserve"> Sequencing primers.</w:t>
      </w:r>
    </w:p>
    <w:tbl>
      <w:tblPr>
        <w:tblW w:w="8364" w:type="dxa"/>
        <w:tblInd w:w="-1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01"/>
        <w:gridCol w:w="993"/>
        <w:gridCol w:w="2268"/>
        <w:gridCol w:w="3402"/>
      </w:tblGrid>
      <w:tr w:rsidR="00C60503" w:rsidRPr="00E157A7" w14:paraId="26DBABC1" w14:textId="77777777" w:rsidTr="00E157A7">
        <w:trPr>
          <w:trHeight w:val="680"/>
        </w:trPr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0B4A01" w14:textId="77777777" w:rsidR="00C60503" w:rsidRPr="00E157A7" w:rsidRDefault="00C60503" w:rsidP="00F468C5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Cs w:val="24"/>
                <w:lang w:eastAsia="fi-FI"/>
              </w:rPr>
            </w:pPr>
            <w:r w:rsidRPr="00E157A7">
              <w:rPr>
                <w:rFonts w:ascii="Times New Roman" w:hAnsi="Times New Roman" w:cs="Times New Roman"/>
                <w:color w:val="000000"/>
                <w:szCs w:val="24"/>
                <w:lang w:eastAsia="fi-FI"/>
              </w:rPr>
              <w:t>genomic DNA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2303EB" w14:textId="77777777" w:rsidR="00C60503" w:rsidRPr="00E157A7" w:rsidRDefault="00C60503" w:rsidP="00F468C5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Cs w:val="24"/>
                <w:lang w:eastAsia="fi-FI"/>
              </w:rPr>
            </w:pPr>
            <w:r w:rsidRPr="00E157A7">
              <w:rPr>
                <w:rFonts w:ascii="Times New Roman" w:hAnsi="Times New Roman" w:cs="Times New Roman"/>
                <w:color w:val="000000"/>
                <w:szCs w:val="24"/>
                <w:lang w:eastAsia="fi-FI"/>
              </w:rPr>
              <w:t>Forward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5A3C71" w14:textId="69D407B9" w:rsidR="00C60503" w:rsidRPr="00E157A7" w:rsidRDefault="00C60503" w:rsidP="00F468C5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color w:val="000000"/>
                <w:szCs w:val="24"/>
                <w:lang w:eastAsia="fi-FI"/>
              </w:rPr>
            </w:pPr>
            <w:r w:rsidRPr="00E157A7">
              <w:rPr>
                <w:rFonts w:ascii="Times New Roman" w:hAnsi="Times New Roman" w:cs="Times New Roman"/>
                <w:i/>
                <w:iCs/>
                <w:color w:val="000000"/>
                <w:szCs w:val="24"/>
                <w:lang w:eastAsia="fi-FI"/>
              </w:rPr>
              <w:t>ITPR3</w:t>
            </w:r>
            <w:r w:rsidR="00E157A7">
              <w:rPr>
                <w:rFonts w:ascii="Times New Roman" w:hAnsi="Times New Roman" w:cs="Times New Roman"/>
                <w:color w:val="000000"/>
                <w:szCs w:val="24"/>
                <w:lang w:eastAsia="fi-FI"/>
              </w:rPr>
              <w:t>-ex16</w:t>
            </w:r>
          </w:p>
        </w:tc>
        <w:tc>
          <w:tcPr>
            <w:tcW w:w="340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CD8E5F" w14:textId="77777777" w:rsidR="00C60503" w:rsidRPr="00E157A7" w:rsidRDefault="00C60503" w:rsidP="00F468C5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Cs w:val="24"/>
                <w:lang w:eastAsia="fi-FI"/>
              </w:rPr>
            </w:pPr>
            <w:r w:rsidRPr="00E157A7">
              <w:rPr>
                <w:rFonts w:ascii="Times New Roman" w:hAnsi="Times New Roman" w:cs="Times New Roman"/>
                <w:color w:val="000000"/>
                <w:szCs w:val="24"/>
                <w:lang w:eastAsia="fi-FI"/>
              </w:rPr>
              <w:t>TTTCCTGGACCTC TGCCTTT</w:t>
            </w:r>
          </w:p>
        </w:tc>
      </w:tr>
      <w:tr w:rsidR="00C60503" w:rsidRPr="00E157A7" w14:paraId="65468512" w14:textId="77777777" w:rsidTr="00E157A7">
        <w:trPr>
          <w:trHeight w:val="566"/>
        </w:trPr>
        <w:tc>
          <w:tcPr>
            <w:tcW w:w="170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5458CB67" w14:textId="77777777" w:rsidR="00C60503" w:rsidRPr="00E157A7" w:rsidRDefault="00C60503" w:rsidP="00F468C5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Cs w:val="24"/>
                <w:lang w:eastAsia="fi-FI"/>
              </w:rPr>
            </w:pPr>
            <w:r w:rsidRPr="00E157A7">
              <w:rPr>
                <w:rFonts w:ascii="Times New Roman" w:hAnsi="Times New Roman" w:cs="Times New Roman"/>
                <w:color w:val="000000"/>
                <w:szCs w:val="24"/>
                <w:lang w:eastAsia="fi-FI"/>
              </w:rPr>
              <w:t>genomic DNA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6D800269" w14:textId="77777777" w:rsidR="00C60503" w:rsidRPr="00E157A7" w:rsidRDefault="00C60503" w:rsidP="00F468C5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Cs w:val="24"/>
                <w:lang w:eastAsia="fi-FI"/>
              </w:rPr>
            </w:pPr>
            <w:r w:rsidRPr="00E157A7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62E967BC" w14:textId="39CBA201" w:rsidR="00C60503" w:rsidRPr="00E157A7" w:rsidRDefault="00C60503" w:rsidP="00F468C5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color w:val="000000"/>
                <w:szCs w:val="24"/>
                <w:lang w:eastAsia="fi-FI"/>
              </w:rPr>
            </w:pPr>
            <w:r w:rsidRPr="00E157A7">
              <w:rPr>
                <w:rFonts w:ascii="Times New Roman" w:hAnsi="Times New Roman" w:cs="Times New Roman"/>
                <w:i/>
                <w:iCs/>
                <w:color w:val="000000"/>
                <w:szCs w:val="24"/>
                <w:lang w:eastAsia="fi-FI"/>
              </w:rPr>
              <w:t>ITPR3</w:t>
            </w:r>
            <w:r w:rsidR="00E157A7">
              <w:rPr>
                <w:rFonts w:ascii="Times New Roman" w:hAnsi="Times New Roman" w:cs="Times New Roman"/>
                <w:color w:val="000000"/>
                <w:szCs w:val="24"/>
                <w:lang w:eastAsia="fi-FI"/>
              </w:rPr>
              <w:t>-ex16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2F3D7F39" w14:textId="77777777" w:rsidR="00C60503" w:rsidRPr="00E157A7" w:rsidRDefault="00C60503" w:rsidP="00F468C5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Cs w:val="24"/>
                <w:lang w:eastAsia="fi-FI"/>
              </w:rPr>
            </w:pPr>
            <w:r w:rsidRPr="00E157A7">
              <w:rPr>
                <w:rFonts w:ascii="Times New Roman" w:hAnsi="Times New Roman" w:cs="Times New Roman"/>
                <w:color w:val="000000"/>
                <w:szCs w:val="24"/>
                <w:lang w:eastAsia="fi-FI"/>
              </w:rPr>
              <w:t>GTTCACACAACCAGCAGAGT</w:t>
            </w:r>
          </w:p>
        </w:tc>
      </w:tr>
      <w:tr w:rsidR="00C60503" w:rsidRPr="00E157A7" w14:paraId="432BA1B4" w14:textId="77777777" w:rsidTr="00E157A7">
        <w:trPr>
          <w:trHeight w:val="566"/>
        </w:trPr>
        <w:tc>
          <w:tcPr>
            <w:tcW w:w="170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6BFBCC" w14:textId="77777777" w:rsidR="00C60503" w:rsidRPr="00E157A7" w:rsidRDefault="00C60503" w:rsidP="00F468C5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Cs w:val="24"/>
                <w:lang w:eastAsia="fi-FI"/>
              </w:rPr>
            </w:pPr>
            <w:r w:rsidRPr="00E157A7">
              <w:rPr>
                <w:rFonts w:ascii="Times New Roman" w:hAnsi="Times New Roman" w:cs="Times New Roman"/>
                <w:color w:val="000000"/>
                <w:szCs w:val="24"/>
                <w:lang w:eastAsia="fi-FI"/>
              </w:rPr>
              <w:t>cDNA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A7AF68" w14:textId="77777777" w:rsidR="00C60503" w:rsidRPr="00E157A7" w:rsidRDefault="00C60503" w:rsidP="00F468C5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Cs w:val="24"/>
                <w:lang w:eastAsia="fi-FI"/>
              </w:rPr>
            </w:pPr>
            <w:r w:rsidRPr="00E157A7">
              <w:rPr>
                <w:rFonts w:ascii="Times New Roman" w:hAnsi="Times New Roman" w:cs="Times New Roman"/>
                <w:color w:val="000000"/>
                <w:szCs w:val="24"/>
                <w:lang w:eastAsia="fi-FI"/>
              </w:rPr>
              <w:t>Forward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00EAA5" w14:textId="2DFA872D" w:rsidR="00C60503" w:rsidRPr="00E157A7" w:rsidRDefault="00C60503" w:rsidP="00F468C5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color w:val="000000"/>
                <w:szCs w:val="24"/>
                <w:lang w:eastAsia="fi-FI"/>
              </w:rPr>
            </w:pPr>
            <w:r w:rsidRPr="00E157A7">
              <w:rPr>
                <w:rFonts w:ascii="Times New Roman" w:hAnsi="Times New Roman" w:cs="Times New Roman"/>
                <w:i/>
                <w:iCs/>
                <w:color w:val="000000"/>
                <w:szCs w:val="24"/>
                <w:lang w:eastAsia="fi-FI"/>
              </w:rPr>
              <w:t>ITPR3</w:t>
            </w:r>
            <w:r w:rsidR="00E157A7">
              <w:rPr>
                <w:rFonts w:ascii="Times New Roman" w:hAnsi="Times New Roman" w:cs="Times New Roman"/>
                <w:color w:val="000000"/>
                <w:szCs w:val="24"/>
                <w:lang w:eastAsia="fi-FI"/>
              </w:rPr>
              <w:t>-cDNA ex16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3688D2" w14:textId="77777777" w:rsidR="00C60503" w:rsidRPr="00E157A7" w:rsidRDefault="00C60503" w:rsidP="00F468C5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Cs w:val="24"/>
                <w:lang w:eastAsia="fi-FI"/>
              </w:rPr>
            </w:pPr>
            <w:r w:rsidRPr="00E157A7">
              <w:rPr>
                <w:rFonts w:ascii="Times New Roman" w:hAnsi="Times New Roman" w:cs="Times New Roman"/>
                <w:color w:val="000000"/>
                <w:szCs w:val="24"/>
                <w:lang w:eastAsia="fi-FI"/>
              </w:rPr>
              <w:t>GCAAGAACCAGGAGCACATT</w:t>
            </w:r>
          </w:p>
        </w:tc>
      </w:tr>
      <w:tr w:rsidR="00C60503" w:rsidRPr="00E157A7" w14:paraId="490597D1" w14:textId="77777777" w:rsidTr="00E157A7">
        <w:trPr>
          <w:trHeight w:val="546"/>
        </w:trPr>
        <w:tc>
          <w:tcPr>
            <w:tcW w:w="170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7BE73FD1" w14:textId="77777777" w:rsidR="00C60503" w:rsidRPr="00E157A7" w:rsidRDefault="00C60503" w:rsidP="00F468C5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Cs w:val="24"/>
                <w:lang w:eastAsia="fi-FI"/>
              </w:rPr>
            </w:pPr>
            <w:r w:rsidRPr="00E157A7">
              <w:rPr>
                <w:rFonts w:ascii="Times New Roman" w:hAnsi="Times New Roman" w:cs="Times New Roman"/>
                <w:color w:val="000000"/>
                <w:szCs w:val="24"/>
                <w:lang w:eastAsia="fi-FI"/>
              </w:rPr>
              <w:t>cDNA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7188356D" w14:textId="77777777" w:rsidR="00C60503" w:rsidRPr="00E157A7" w:rsidRDefault="00C60503" w:rsidP="00F468C5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Cs w:val="24"/>
                <w:lang w:eastAsia="fi-FI"/>
              </w:rPr>
            </w:pPr>
            <w:r w:rsidRPr="00E157A7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11768439" w14:textId="0BD4F3E4" w:rsidR="00C60503" w:rsidRPr="00E157A7" w:rsidRDefault="00C60503" w:rsidP="00F468C5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color w:val="000000"/>
                <w:szCs w:val="24"/>
                <w:lang w:eastAsia="fi-FI"/>
              </w:rPr>
            </w:pPr>
            <w:r w:rsidRPr="00E157A7">
              <w:rPr>
                <w:rFonts w:ascii="Times New Roman" w:hAnsi="Times New Roman" w:cs="Times New Roman"/>
                <w:i/>
                <w:iCs/>
                <w:color w:val="000000"/>
                <w:szCs w:val="24"/>
                <w:lang w:eastAsia="fi-FI"/>
              </w:rPr>
              <w:t>ITPR3</w:t>
            </w:r>
            <w:r w:rsidR="00E157A7">
              <w:rPr>
                <w:rFonts w:ascii="Times New Roman" w:hAnsi="Times New Roman" w:cs="Times New Roman"/>
                <w:color w:val="000000"/>
                <w:szCs w:val="24"/>
                <w:lang w:eastAsia="fi-FI"/>
              </w:rPr>
              <w:t>-cDNA ex16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0ABB284C" w14:textId="77777777" w:rsidR="00C60503" w:rsidRPr="00E157A7" w:rsidRDefault="00C60503" w:rsidP="00F468C5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Cs w:val="24"/>
                <w:lang w:eastAsia="fi-FI"/>
              </w:rPr>
            </w:pPr>
            <w:r w:rsidRPr="00E157A7">
              <w:rPr>
                <w:rFonts w:ascii="Times New Roman" w:hAnsi="Times New Roman" w:cs="Times New Roman"/>
                <w:color w:val="000000"/>
                <w:szCs w:val="24"/>
                <w:lang w:eastAsia="fi-FI"/>
              </w:rPr>
              <w:t>CACACACAGGTCAGAGAGGT</w:t>
            </w:r>
          </w:p>
        </w:tc>
      </w:tr>
    </w:tbl>
    <w:p w14:paraId="67A1EDD5" w14:textId="299F8AF0" w:rsidR="006F3828" w:rsidRPr="00E157A7" w:rsidRDefault="0017130A">
      <w:pPr>
        <w:rPr>
          <w:rFonts w:ascii="Times New Roman" w:hAnsi="Times New Roman" w:cs="Times New Roman"/>
        </w:rPr>
      </w:pPr>
    </w:p>
    <w:p w14:paraId="68A1CFF5" w14:textId="35D4664D" w:rsidR="00C60503" w:rsidRPr="00E157A7" w:rsidRDefault="00C60503">
      <w:pPr>
        <w:rPr>
          <w:rFonts w:ascii="Times New Roman" w:hAnsi="Times New Roman" w:cs="Times New Roman"/>
        </w:rPr>
      </w:pPr>
    </w:p>
    <w:p w14:paraId="0276D3D9" w14:textId="77777777" w:rsidR="00C60503" w:rsidRPr="00E157A7" w:rsidRDefault="00C60503" w:rsidP="00C6050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157A7">
        <w:rPr>
          <w:rFonts w:ascii="Times New Roman" w:hAnsi="Times New Roman" w:cs="Times New Roman"/>
          <w:b/>
          <w:sz w:val="24"/>
          <w:szCs w:val="24"/>
        </w:rPr>
        <w:t>Supplementary table 2</w:t>
      </w:r>
      <w:r w:rsidRPr="00E157A7">
        <w:rPr>
          <w:rFonts w:ascii="Times New Roman" w:hAnsi="Times New Roman" w:cs="Times New Roman"/>
          <w:sz w:val="24"/>
          <w:szCs w:val="24"/>
        </w:rPr>
        <w:t>. Quantitative PCR primers.</w:t>
      </w:r>
    </w:p>
    <w:tbl>
      <w:tblPr>
        <w:tblW w:w="6096" w:type="dxa"/>
        <w:tblInd w:w="-1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88"/>
        <w:gridCol w:w="1222"/>
        <w:gridCol w:w="3686"/>
      </w:tblGrid>
      <w:tr w:rsidR="00C60503" w:rsidRPr="00E157A7" w14:paraId="56829E43" w14:textId="77777777" w:rsidTr="00F468C5">
        <w:trPr>
          <w:trHeight w:val="330"/>
        </w:trPr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3A9CFBA" w14:textId="77777777" w:rsidR="00C60503" w:rsidRPr="00E157A7" w:rsidRDefault="00C60503" w:rsidP="00F468C5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Cs w:val="24"/>
                <w:lang w:eastAsia="fi-FI"/>
              </w:rPr>
            </w:pPr>
            <w:r w:rsidRPr="00E157A7">
              <w:rPr>
                <w:rFonts w:ascii="Times New Roman" w:hAnsi="Times New Roman" w:cs="Times New Roman"/>
                <w:b/>
                <w:bCs/>
                <w:color w:val="000000"/>
                <w:szCs w:val="24"/>
                <w:lang w:eastAsia="fi-FI"/>
              </w:rPr>
              <w:t>Gene</w:t>
            </w:r>
          </w:p>
        </w:tc>
        <w:tc>
          <w:tcPr>
            <w:tcW w:w="122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492C646" w14:textId="77777777" w:rsidR="00C60503" w:rsidRPr="00E157A7" w:rsidRDefault="00C60503" w:rsidP="00F468C5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Cs w:val="24"/>
                <w:lang w:eastAsia="fi-FI"/>
              </w:rPr>
            </w:pPr>
            <w:r w:rsidRPr="00E157A7">
              <w:rPr>
                <w:rFonts w:ascii="Times New Roman" w:hAnsi="Times New Roman" w:cs="Times New Roman"/>
                <w:b/>
                <w:bCs/>
                <w:color w:val="000000"/>
                <w:szCs w:val="24"/>
                <w:lang w:eastAsia="fi-FI"/>
              </w:rPr>
              <w:t>Primer</w:t>
            </w:r>
          </w:p>
        </w:tc>
        <w:tc>
          <w:tcPr>
            <w:tcW w:w="3686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DCD42A5" w14:textId="77777777" w:rsidR="00C60503" w:rsidRPr="00E157A7" w:rsidRDefault="00C60503" w:rsidP="00F468C5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Cs w:val="24"/>
                <w:lang w:eastAsia="fi-FI"/>
              </w:rPr>
            </w:pPr>
            <w:r w:rsidRPr="00E157A7">
              <w:rPr>
                <w:rFonts w:ascii="Times New Roman" w:hAnsi="Times New Roman" w:cs="Times New Roman"/>
                <w:b/>
                <w:bCs/>
                <w:color w:val="000000"/>
                <w:szCs w:val="24"/>
                <w:lang w:eastAsia="fi-FI"/>
              </w:rPr>
              <w:t>Sequence</w:t>
            </w:r>
          </w:p>
        </w:tc>
      </w:tr>
      <w:tr w:rsidR="00C60503" w:rsidRPr="00E157A7" w14:paraId="57317C07" w14:textId="77777777" w:rsidTr="00F468C5">
        <w:trPr>
          <w:trHeight w:val="615"/>
        </w:trPr>
        <w:tc>
          <w:tcPr>
            <w:tcW w:w="118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D9D9D9" w:fill="D9D9D9"/>
            <w:vAlign w:val="center"/>
            <w:hideMark/>
          </w:tcPr>
          <w:p w14:paraId="6BFE66E0" w14:textId="77777777" w:rsidR="00C60503" w:rsidRPr="00E157A7" w:rsidRDefault="00C60503" w:rsidP="00F468C5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color w:val="000000"/>
                <w:szCs w:val="24"/>
                <w:lang w:eastAsia="fi-FI"/>
              </w:rPr>
            </w:pPr>
            <w:r w:rsidRPr="00E157A7">
              <w:rPr>
                <w:rFonts w:ascii="Times New Roman" w:hAnsi="Times New Roman" w:cs="Times New Roman"/>
                <w:bCs/>
                <w:i/>
                <w:iCs/>
                <w:color w:val="000000"/>
                <w:szCs w:val="24"/>
                <w:lang w:eastAsia="fi-FI"/>
              </w:rPr>
              <w:t>ITPR1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D9D9D9" w:fill="D9D9D9"/>
            <w:vAlign w:val="center"/>
            <w:hideMark/>
          </w:tcPr>
          <w:p w14:paraId="19BD86DB" w14:textId="77777777" w:rsidR="00C60503" w:rsidRPr="00E157A7" w:rsidRDefault="00C60503" w:rsidP="00F468C5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Cs w:val="24"/>
                <w:lang w:eastAsia="fi-FI"/>
              </w:rPr>
            </w:pPr>
            <w:r w:rsidRPr="00E157A7">
              <w:rPr>
                <w:rFonts w:ascii="Times New Roman" w:hAnsi="Times New Roman" w:cs="Times New Roman"/>
                <w:bCs/>
                <w:color w:val="000000"/>
                <w:szCs w:val="24"/>
                <w:lang w:eastAsia="fi-FI"/>
              </w:rPr>
              <w:t>Forward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D9D9D9" w:fill="D9D9D9"/>
            <w:vAlign w:val="center"/>
            <w:hideMark/>
          </w:tcPr>
          <w:p w14:paraId="16EB2D31" w14:textId="77777777" w:rsidR="00C60503" w:rsidRPr="00E157A7" w:rsidRDefault="00C60503" w:rsidP="00F468C5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eastAsia="fi-FI"/>
              </w:rPr>
            </w:pPr>
            <w:r w:rsidRPr="00E157A7">
              <w:rPr>
                <w:rFonts w:ascii="Times New Roman" w:hAnsi="Times New Roman" w:cs="Times New Roman"/>
                <w:color w:val="000000"/>
                <w:lang w:eastAsia="fi-FI"/>
              </w:rPr>
              <w:t>CTCAACAAACTGCACCACGC</w:t>
            </w:r>
          </w:p>
        </w:tc>
      </w:tr>
      <w:tr w:rsidR="00C60503" w:rsidRPr="00E157A7" w14:paraId="388A6DA3" w14:textId="77777777" w:rsidTr="00F468C5">
        <w:trPr>
          <w:trHeight w:val="615"/>
        </w:trPr>
        <w:tc>
          <w:tcPr>
            <w:tcW w:w="118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0700079" w14:textId="77777777" w:rsidR="00C60503" w:rsidRPr="00E157A7" w:rsidRDefault="00C60503" w:rsidP="00F468C5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color w:val="000000"/>
                <w:szCs w:val="24"/>
                <w:lang w:eastAsia="fi-FI"/>
              </w:rPr>
            </w:pPr>
            <w:r w:rsidRPr="00E157A7">
              <w:rPr>
                <w:rFonts w:ascii="Times New Roman" w:hAnsi="Times New Roman" w:cs="Times New Roman"/>
                <w:bCs/>
                <w:i/>
                <w:iCs/>
                <w:color w:val="000000"/>
                <w:szCs w:val="24"/>
                <w:lang w:eastAsia="fi-FI"/>
              </w:rPr>
              <w:t>ITPR1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3CED2F7" w14:textId="77777777" w:rsidR="00C60503" w:rsidRPr="00E157A7" w:rsidRDefault="00C60503" w:rsidP="00F468C5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Cs w:val="24"/>
                <w:lang w:eastAsia="fi-FI"/>
              </w:rPr>
            </w:pPr>
            <w:r w:rsidRPr="00E157A7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07FF944" w14:textId="77777777" w:rsidR="00C60503" w:rsidRPr="00E157A7" w:rsidRDefault="00C60503" w:rsidP="00F468C5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eastAsia="fi-FI"/>
              </w:rPr>
            </w:pPr>
            <w:r w:rsidRPr="00E157A7">
              <w:rPr>
                <w:rFonts w:ascii="Times New Roman" w:hAnsi="Times New Roman" w:cs="Times New Roman"/>
                <w:color w:val="000000"/>
                <w:lang w:eastAsia="fi-FI"/>
              </w:rPr>
              <w:t>AGGAGCTGGATCACATTGCC</w:t>
            </w:r>
          </w:p>
        </w:tc>
      </w:tr>
      <w:tr w:rsidR="00C60503" w:rsidRPr="00E157A7" w14:paraId="116E4AFE" w14:textId="77777777" w:rsidTr="00F468C5">
        <w:trPr>
          <w:trHeight w:val="615"/>
        </w:trPr>
        <w:tc>
          <w:tcPr>
            <w:tcW w:w="118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D9D9D9" w:fill="D9D9D9"/>
            <w:vAlign w:val="center"/>
            <w:hideMark/>
          </w:tcPr>
          <w:p w14:paraId="319CC814" w14:textId="77777777" w:rsidR="00C60503" w:rsidRPr="00E157A7" w:rsidRDefault="00C60503" w:rsidP="00F468C5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color w:val="000000"/>
                <w:szCs w:val="24"/>
                <w:lang w:eastAsia="fi-FI"/>
              </w:rPr>
            </w:pPr>
            <w:r w:rsidRPr="00E157A7">
              <w:rPr>
                <w:rFonts w:ascii="Times New Roman" w:hAnsi="Times New Roman" w:cs="Times New Roman"/>
                <w:bCs/>
                <w:i/>
                <w:iCs/>
                <w:color w:val="000000"/>
                <w:szCs w:val="24"/>
                <w:lang w:eastAsia="fi-FI"/>
              </w:rPr>
              <w:t>ITPR2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D9D9D9" w:fill="D9D9D9"/>
            <w:vAlign w:val="center"/>
            <w:hideMark/>
          </w:tcPr>
          <w:p w14:paraId="66B47424" w14:textId="77777777" w:rsidR="00C60503" w:rsidRPr="00E157A7" w:rsidRDefault="00C60503" w:rsidP="00F468C5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Cs w:val="24"/>
                <w:lang w:eastAsia="fi-FI"/>
              </w:rPr>
            </w:pPr>
            <w:r w:rsidRPr="00E157A7">
              <w:rPr>
                <w:rFonts w:ascii="Times New Roman" w:hAnsi="Times New Roman" w:cs="Times New Roman"/>
                <w:bCs/>
                <w:color w:val="000000"/>
                <w:szCs w:val="24"/>
                <w:lang w:eastAsia="fi-FI"/>
              </w:rPr>
              <w:t>Forward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D9D9D9" w:fill="D9D9D9"/>
            <w:vAlign w:val="center"/>
            <w:hideMark/>
          </w:tcPr>
          <w:p w14:paraId="33D870DB" w14:textId="77777777" w:rsidR="00C60503" w:rsidRPr="00E157A7" w:rsidRDefault="00C60503" w:rsidP="00F468C5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eastAsia="fi-FI"/>
              </w:rPr>
            </w:pPr>
            <w:r w:rsidRPr="00E157A7">
              <w:rPr>
                <w:rFonts w:ascii="Times New Roman" w:hAnsi="Times New Roman" w:cs="Times New Roman"/>
                <w:color w:val="000000"/>
                <w:lang w:eastAsia="fi-FI"/>
              </w:rPr>
              <w:t>TTCATCATGACCCATGCCGT</w:t>
            </w:r>
          </w:p>
        </w:tc>
      </w:tr>
      <w:tr w:rsidR="00C60503" w:rsidRPr="00E157A7" w14:paraId="465AB929" w14:textId="77777777" w:rsidTr="00F468C5">
        <w:trPr>
          <w:trHeight w:val="615"/>
        </w:trPr>
        <w:tc>
          <w:tcPr>
            <w:tcW w:w="118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F3FA60C" w14:textId="77777777" w:rsidR="00C60503" w:rsidRPr="00E157A7" w:rsidRDefault="00C60503" w:rsidP="00F468C5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color w:val="000000"/>
                <w:szCs w:val="24"/>
                <w:lang w:eastAsia="fi-FI"/>
              </w:rPr>
            </w:pPr>
            <w:r w:rsidRPr="00E157A7">
              <w:rPr>
                <w:rFonts w:ascii="Times New Roman" w:hAnsi="Times New Roman" w:cs="Times New Roman"/>
                <w:bCs/>
                <w:i/>
                <w:iCs/>
                <w:color w:val="000000"/>
                <w:szCs w:val="24"/>
                <w:lang w:eastAsia="fi-FI"/>
              </w:rPr>
              <w:t>ITPR2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7D207E7" w14:textId="77777777" w:rsidR="00C60503" w:rsidRPr="00E157A7" w:rsidRDefault="00C60503" w:rsidP="00F468C5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Cs w:val="24"/>
                <w:lang w:eastAsia="fi-FI"/>
              </w:rPr>
            </w:pPr>
            <w:r w:rsidRPr="00E157A7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F861830" w14:textId="77777777" w:rsidR="00C60503" w:rsidRPr="00E157A7" w:rsidRDefault="00C60503" w:rsidP="00F468C5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eastAsia="fi-FI"/>
              </w:rPr>
            </w:pPr>
            <w:r w:rsidRPr="00E157A7">
              <w:rPr>
                <w:rFonts w:ascii="Times New Roman" w:hAnsi="Times New Roman" w:cs="Times New Roman"/>
                <w:color w:val="000000"/>
                <w:lang w:eastAsia="fi-FI"/>
              </w:rPr>
              <w:t>TCAGGATTAAGCTCTGCAGCTA</w:t>
            </w:r>
          </w:p>
        </w:tc>
      </w:tr>
      <w:tr w:rsidR="00C60503" w:rsidRPr="00E157A7" w14:paraId="4A8DB9DA" w14:textId="77777777" w:rsidTr="00F468C5">
        <w:trPr>
          <w:trHeight w:val="615"/>
        </w:trPr>
        <w:tc>
          <w:tcPr>
            <w:tcW w:w="118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D9D9D9" w:fill="D9D9D9"/>
            <w:vAlign w:val="center"/>
            <w:hideMark/>
          </w:tcPr>
          <w:p w14:paraId="217E3DED" w14:textId="77777777" w:rsidR="00C60503" w:rsidRPr="00E157A7" w:rsidRDefault="00C60503" w:rsidP="00F468C5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color w:val="000000"/>
                <w:szCs w:val="24"/>
                <w:lang w:eastAsia="fi-FI"/>
              </w:rPr>
            </w:pPr>
            <w:r w:rsidRPr="00E157A7">
              <w:rPr>
                <w:rFonts w:ascii="Times New Roman" w:hAnsi="Times New Roman" w:cs="Times New Roman"/>
                <w:bCs/>
                <w:i/>
                <w:iCs/>
                <w:color w:val="000000"/>
                <w:szCs w:val="24"/>
                <w:lang w:eastAsia="fi-FI"/>
              </w:rPr>
              <w:t>ITPR3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D9D9D9" w:fill="D9D9D9"/>
            <w:vAlign w:val="center"/>
            <w:hideMark/>
          </w:tcPr>
          <w:p w14:paraId="031A7362" w14:textId="77777777" w:rsidR="00C60503" w:rsidRPr="00E157A7" w:rsidRDefault="00C60503" w:rsidP="00F468C5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Cs w:val="24"/>
                <w:lang w:eastAsia="fi-FI"/>
              </w:rPr>
            </w:pPr>
            <w:r w:rsidRPr="00E157A7">
              <w:rPr>
                <w:rFonts w:ascii="Times New Roman" w:hAnsi="Times New Roman" w:cs="Times New Roman"/>
                <w:bCs/>
                <w:color w:val="000000"/>
                <w:szCs w:val="24"/>
                <w:lang w:eastAsia="fi-FI"/>
              </w:rPr>
              <w:t>Forward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D9D9D9" w:fill="D9D9D9"/>
            <w:vAlign w:val="center"/>
            <w:hideMark/>
          </w:tcPr>
          <w:p w14:paraId="28C9389D" w14:textId="77777777" w:rsidR="00C60503" w:rsidRPr="00E157A7" w:rsidRDefault="00C60503" w:rsidP="00F468C5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eastAsia="fi-FI"/>
              </w:rPr>
            </w:pPr>
            <w:r w:rsidRPr="00E157A7">
              <w:rPr>
                <w:rFonts w:ascii="Times New Roman" w:hAnsi="Times New Roman" w:cs="Times New Roman"/>
                <w:color w:val="000000"/>
                <w:lang w:eastAsia="fi-FI"/>
              </w:rPr>
              <w:t>CTTCATCAGCACTTTGGGGC</w:t>
            </w:r>
          </w:p>
        </w:tc>
      </w:tr>
      <w:tr w:rsidR="00C60503" w:rsidRPr="00E157A7" w14:paraId="5A197B9E" w14:textId="77777777" w:rsidTr="009E413C">
        <w:trPr>
          <w:trHeight w:val="600"/>
        </w:trPr>
        <w:tc>
          <w:tcPr>
            <w:tcW w:w="1188" w:type="dxa"/>
            <w:tcBorders>
              <w:top w:val="nil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A1FB05F" w14:textId="77777777" w:rsidR="00C60503" w:rsidRPr="00E157A7" w:rsidRDefault="00C60503" w:rsidP="00F468C5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color w:val="000000"/>
                <w:szCs w:val="24"/>
                <w:lang w:eastAsia="fi-FI"/>
              </w:rPr>
            </w:pPr>
            <w:r w:rsidRPr="00E157A7">
              <w:rPr>
                <w:rFonts w:ascii="Times New Roman" w:hAnsi="Times New Roman" w:cs="Times New Roman"/>
                <w:bCs/>
                <w:i/>
                <w:iCs/>
                <w:color w:val="000000"/>
                <w:szCs w:val="24"/>
                <w:lang w:eastAsia="fi-FI"/>
              </w:rPr>
              <w:t>ITPR3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CBDED9F" w14:textId="77777777" w:rsidR="00C60503" w:rsidRPr="00E157A7" w:rsidRDefault="00C60503" w:rsidP="00F468C5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Cs w:val="24"/>
                <w:lang w:eastAsia="fi-FI"/>
              </w:rPr>
            </w:pPr>
            <w:r w:rsidRPr="00E157A7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D51E70B" w14:textId="77777777" w:rsidR="00C60503" w:rsidRPr="00E157A7" w:rsidRDefault="00C60503" w:rsidP="00F468C5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lang w:eastAsia="fi-FI"/>
              </w:rPr>
            </w:pPr>
            <w:r w:rsidRPr="00E157A7">
              <w:rPr>
                <w:rFonts w:ascii="Times New Roman" w:hAnsi="Times New Roman" w:cs="Times New Roman"/>
                <w:color w:val="000000"/>
                <w:lang w:eastAsia="fi-FI"/>
              </w:rPr>
              <w:t>ACCTTGAAGAGGCAGTCACG</w:t>
            </w:r>
          </w:p>
        </w:tc>
      </w:tr>
      <w:tr w:rsidR="009E413C" w:rsidRPr="00E157A7" w14:paraId="45D36DCA" w14:textId="77777777" w:rsidTr="009E413C">
        <w:trPr>
          <w:trHeight w:val="600"/>
        </w:trPr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000000"/>
            </w:tcBorders>
            <w:shd w:val="clear" w:color="auto" w:fill="DBDBDB" w:themeFill="accent3" w:themeFillTint="66"/>
            <w:vAlign w:val="center"/>
          </w:tcPr>
          <w:p w14:paraId="5201BBEA" w14:textId="489C3F85" w:rsidR="009E413C" w:rsidRPr="00E157A7" w:rsidRDefault="009E413C" w:rsidP="00F468C5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i/>
                <w:iCs/>
                <w:color w:val="000000"/>
                <w:szCs w:val="24"/>
                <w:lang w:eastAsia="fi-FI"/>
              </w:rPr>
            </w:pPr>
            <w:r w:rsidRPr="00E157A7">
              <w:rPr>
                <w:rFonts w:ascii="Times New Roman" w:hAnsi="Times New Roman" w:cs="Times New Roman"/>
                <w:bCs/>
                <w:i/>
                <w:iCs/>
                <w:color w:val="000000"/>
                <w:szCs w:val="24"/>
                <w:lang w:eastAsia="fi-FI"/>
              </w:rPr>
              <w:t>GAPDH</w:t>
            </w:r>
          </w:p>
        </w:tc>
        <w:tc>
          <w:tcPr>
            <w:tcW w:w="122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DBDBDB" w:themeFill="accent3" w:themeFillTint="66"/>
            <w:vAlign w:val="center"/>
          </w:tcPr>
          <w:p w14:paraId="2792E730" w14:textId="56079436" w:rsidR="009E413C" w:rsidRPr="00E157A7" w:rsidRDefault="009E413C" w:rsidP="00F468C5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E157A7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BDBDB" w:themeFill="accent3" w:themeFillTint="66"/>
            <w:vAlign w:val="center"/>
          </w:tcPr>
          <w:p w14:paraId="49BBD47C" w14:textId="2AB9E351" w:rsidR="009E413C" w:rsidRPr="00E157A7" w:rsidRDefault="009E413C" w:rsidP="00F468C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157A7">
              <w:rPr>
                <w:rFonts w:ascii="Times New Roman" w:hAnsi="Times New Roman" w:cs="Times New Roman"/>
                <w:color w:val="000000"/>
              </w:rPr>
              <w:t>CGCTCTCTGCTCCTCCTGTT</w:t>
            </w:r>
          </w:p>
        </w:tc>
      </w:tr>
      <w:tr w:rsidR="009E413C" w:rsidRPr="00E157A7" w14:paraId="0F309963" w14:textId="77777777" w:rsidTr="009E413C">
        <w:trPr>
          <w:trHeight w:val="600"/>
        </w:trPr>
        <w:tc>
          <w:tcPr>
            <w:tcW w:w="1188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F36765A" w14:textId="0221093E" w:rsidR="009E413C" w:rsidRPr="00E157A7" w:rsidRDefault="009E413C" w:rsidP="00F468C5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i/>
                <w:iCs/>
                <w:color w:val="000000"/>
                <w:szCs w:val="24"/>
                <w:lang w:eastAsia="fi-FI"/>
              </w:rPr>
            </w:pPr>
            <w:r w:rsidRPr="00E157A7">
              <w:rPr>
                <w:rFonts w:ascii="Times New Roman" w:hAnsi="Times New Roman" w:cs="Times New Roman"/>
                <w:bCs/>
                <w:i/>
                <w:iCs/>
                <w:color w:val="000000"/>
                <w:szCs w:val="24"/>
                <w:lang w:eastAsia="fi-FI"/>
              </w:rPr>
              <w:t>GAPDH</w:t>
            </w:r>
          </w:p>
        </w:tc>
        <w:tc>
          <w:tcPr>
            <w:tcW w:w="1222" w:type="dxa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7674A6B" w14:textId="7A558715" w:rsidR="009E413C" w:rsidRPr="00E157A7" w:rsidRDefault="009E413C" w:rsidP="00F468C5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E157A7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3686" w:type="dxa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09E97C0" w14:textId="3D0FF2E1" w:rsidR="009E413C" w:rsidRPr="00E157A7" w:rsidRDefault="009E413C" w:rsidP="009E413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157A7">
              <w:rPr>
                <w:rFonts w:ascii="Times New Roman" w:hAnsi="Times New Roman" w:cs="Times New Roman"/>
                <w:color w:val="000000"/>
              </w:rPr>
              <w:t>CCATGGTGTCTGAGCGATGT</w:t>
            </w:r>
          </w:p>
        </w:tc>
      </w:tr>
    </w:tbl>
    <w:p w14:paraId="1FD10472" w14:textId="4DC5522C" w:rsidR="007716AF" w:rsidRPr="00E157A7" w:rsidRDefault="007716AF">
      <w:pPr>
        <w:rPr>
          <w:rFonts w:ascii="Times New Roman" w:hAnsi="Times New Roman" w:cs="Times New Roman"/>
        </w:rPr>
      </w:pPr>
    </w:p>
    <w:p w14:paraId="6C56A2DA" w14:textId="52B26A6C" w:rsidR="007716AF" w:rsidRPr="00E157A7" w:rsidRDefault="007716AF">
      <w:pPr>
        <w:rPr>
          <w:rFonts w:ascii="Times New Roman" w:hAnsi="Times New Roman" w:cs="Times New Roman"/>
        </w:rPr>
      </w:pPr>
    </w:p>
    <w:p w14:paraId="21A99A5C" w14:textId="02938F32" w:rsidR="007716AF" w:rsidRPr="00E157A7" w:rsidRDefault="007716AF">
      <w:pPr>
        <w:rPr>
          <w:rFonts w:ascii="Times New Roman" w:hAnsi="Times New Roman" w:cs="Times New Roman"/>
        </w:rPr>
      </w:pPr>
    </w:p>
    <w:p w14:paraId="57426D44" w14:textId="15DE6081" w:rsidR="008031F4" w:rsidRPr="00E157A7" w:rsidRDefault="008031F4">
      <w:pPr>
        <w:rPr>
          <w:rFonts w:ascii="Times New Roman" w:hAnsi="Times New Roman" w:cs="Times New Roman"/>
          <w:b/>
          <w:bCs/>
        </w:rPr>
      </w:pPr>
    </w:p>
    <w:p w14:paraId="52E7AADE" w14:textId="77777777" w:rsidR="00661D7F" w:rsidRPr="00E157A7" w:rsidRDefault="00661D7F">
      <w:pPr>
        <w:rPr>
          <w:rFonts w:ascii="Times New Roman" w:hAnsi="Times New Roman" w:cs="Times New Roman"/>
          <w:b/>
          <w:bCs/>
        </w:rPr>
        <w:sectPr w:rsidR="00661D7F" w:rsidRPr="00E157A7" w:rsidSect="00A60B23">
          <w:pgSz w:w="11900" w:h="16840"/>
          <w:pgMar w:top="1417" w:right="1134" w:bottom="1417" w:left="1134" w:header="708" w:footer="708" w:gutter="0"/>
          <w:cols w:space="708"/>
          <w:docGrid w:linePitch="360"/>
        </w:sectPr>
      </w:pPr>
    </w:p>
    <w:p w14:paraId="1BC367ED" w14:textId="3A9D2897" w:rsidR="00661D7F" w:rsidRPr="00E157A7" w:rsidRDefault="008031F4">
      <w:pPr>
        <w:rPr>
          <w:rFonts w:ascii="Times New Roman" w:hAnsi="Times New Roman" w:cs="Times New Roman"/>
          <w:b/>
          <w:bCs/>
        </w:rPr>
      </w:pPr>
      <w:r w:rsidRPr="00E157A7">
        <w:rPr>
          <w:rFonts w:ascii="Times New Roman" w:hAnsi="Times New Roman" w:cs="Times New Roman"/>
          <w:b/>
          <w:bCs/>
        </w:rPr>
        <w:lastRenderedPageBreak/>
        <w:t xml:space="preserve">Supplementary </w:t>
      </w:r>
      <w:r w:rsidR="009E413C" w:rsidRPr="00E157A7">
        <w:rPr>
          <w:rFonts w:ascii="Times New Roman" w:hAnsi="Times New Roman" w:cs="Times New Roman"/>
          <w:b/>
          <w:bCs/>
        </w:rPr>
        <w:t>table 3</w:t>
      </w:r>
      <w:r w:rsidRPr="00E157A7">
        <w:rPr>
          <w:rFonts w:ascii="Times New Roman" w:hAnsi="Times New Roman" w:cs="Times New Roman"/>
          <w:b/>
          <w:bCs/>
        </w:rPr>
        <w:t>. Exome sequencing findings</w:t>
      </w:r>
    </w:p>
    <w:tbl>
      <w:tblPr>
        <w:tblStyle w:val="TableGrid"/>
        <w:tblW w:w="15975" w:type="dxa"/>
        <w:jc w:val="center"/>
        <w:tblLook w:val="04A0" w:firstRow="1" w:lastRow="0" w:firstColumn="1" w:lastColumn="0" w:noHBand="0" w:noVBand="1"/>
      </w:tblPr>
      <w:tblGrid>
        <w:gridCol w:w="507"/>
        <w:gridCol w:w="1015"/>
        <w:gridCol w:w="495"/>
        <w:gridCol w:w="458"/>
        <w:gridCol w:w="1174"/>
        <w:gridCol w:w="1963"/>
        <w:gridCol w:w="3021"/>
        <w:gridCol w:w="3160"/>
        <w:gridCol w:w="1495"/>
        <w:gridCol w:w="727"/>
        <w:gridCol w:w="964"/>
        <w:gridCol w:w="996"/>
      </w:tblGrid>
      <w:tr w:rsidR="00410B45" w:rsidRPr="00E157A7" w14:paraId="2A14D7DE" w14:textId="47643D6C" w:rsidTr="00410B45">
        <w:trPr>
          <w:trHeight w:val="735"/>
          <w:jc w:val="center"/>
        </w:trPr>
        <w:tc>
          <w:tcPr>
            <w:tcW w:w="507" w:type="dxa"/>
            <w:vAlign w:val="bottom"/>
          </w:tcPr>
          <w:p w14:paraId="434FA6AD" w14:textId="64DD38A4" w:rsidR="00410B45" w:rsidRPr="00E157A7" w:rsidRDefault="00410B45" w:rsidP="00330F3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157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r</w:t>
            </w:r>
          </w:p>
        </w:tc>
        <w:tc>
          <w:tcPr>
            <w:tcW w:w="1017" w:type="dxa"/>
            <w:vAlign w:val="bottom"/>
          </w:tcPr>
          <w:p w14:paraId="61BA05ED" w14:textId="15D2DA66" w:rsidR="00410B45" w:rsidRPr="00E157A7" w:rsidRDefault="00410B45" w:rsidP="00661D7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157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s</w:t>
            </w:r>
          </w:p>
        </w:tc>
        <w:tc>
          <w:tcPr>
            <w:tcW w:w="496" w:type="dxa"/>
            <w:vAlign w:val="bottom"/>
          </w:tcPr>
          <w:p w14:paraId="38822F16" w14:textId="55114755" w:rsidR="00410B45" w:rsidRPr="00E157A7" w:rsidRDefault="00410B45" w:rsidP="00661D7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157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458" w:type="dxa"/>
            <w:vAlign w:val="bottom"/>
          </w:tcPr>
          <w:p w14:paraId="624F6B17" w14:textId="442F6777" w:rsidR="00410B45" w:rsidRPr="00E157A7" w:rsidRDefault="00410B45" w:rsidP="00661D7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157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lt</w:t>
            </w:r>
          </w:p>
        </w:tc>
        <w:tc>
          <w:tcPr>
            <w:tcW w:w="1175" w:type="dxa"/>
            <w:vAlign w:val="bottom"/>
          </w:tcPr>
          <w:p w14:paraId="1BCC46C5" w14:textId="69A1175F" w:rsidR="00410B45" w:rsidRPr="00E157A7" w:rsidRDefault="00410B45" w:rsidP="00661D7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157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ene</w:t>
            </w:r>
          </w:p>
        </w:tc>
        <w:tc>
          <w:tcPr>
            <w:tcW w:w="1967" w:type="dxa"/>
            <w:vAlign w:val="bottom"/>
          </w:tcPr>
          <w:p w14:paraId="06C3BF3F" w14:textId="640A7ADD" w:rsidR="00410B45" w:rsidRPr="00E157A7" w:rsidRDefault="00410B45" w:rsidP="00661D7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157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ost Severe Canonical Transcript Consequence</w:t>
            </w:r>
          </w:p>
        </w:tc>
        <w:tc>
          <w:tcPr>
            <w:tcW w:w="3027" w:type="dxa"/>
            <w:vAlign w:val="bottom"/>
          </w:tcPr>
          <w:p w14:paraId="1E8C98E6" w14:textId="01186AF2" w:rsidR="00410B45" w:rsidRPr="00E157A7" w:rsidRDefault="00410B45" w:rsidP="00661D7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157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GVS protein level</w:t>
            </w:r>
          </w:p>
        </w:tc>
        <w:tc>
          <w:tcPr>
            <w:tcW w:w="3160" w:type="dxa"/>
            <w:vAlign w:val="bottom"/>
          </w:tcPr>
          <w:p w14:paraId="12D26E33" w14:textId="20CB86A8" w:rsidR="00410B45" w:rsidRPr="00E157A7" w:rsidRDefault="00410B45" w:rsidP="00661D7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157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GVS DNA level</w:t>
            </w:r>
          </w:p>
        </w:tc>
        <w:tc>
          <w:tcPr>
            <w:tcW w:w="1507" w:type="dxa"/>
            <w:vAlign w:val="bottom"/>
          </w:tcPr>
          <w:p w14:paraId="2DDA484F" w14:textId="3AF98C1C" w:rsidR="00410B45" w:rsidRPr="00E157A7" w:rsidRDefault="00410B45" w:rsidP="00661D7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157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MIM</w:t>
            </w:r>
          </w:p>
        </w:tc>
        <w:tc>
          <w:tcPr>
            <w:tcW w:w="727" w:type="dxa"/>
            <w:vAlign w:val="bottom"/>
          </w:tcPr>
          <w:p w14:paraId="7167298B" w14:textId="1EABEB48" w:rsidR="00410B45" w:rsidRPr="00E157A7" w:rsidRDefault="00410B45" w:rsidP="00661D7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157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DD C-score</w:t>
            </w:r>
          </w:p>
        </w:tc>
        <w:tc>
          <w:tcPr>
            <w:tcW w:w="967" w:type="dxa"/>
            <w:vAlign w:val="bottom"/>
          </w:tcPr>
          <w:p w14:paraId="1DB1B654" w14:textId="446DD943" w:rsidR="00410B45" w:rsidRPr="00E157A7" w:rsidRDefault="00410B45" w:rsidP="00661D7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157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nomAD</w:t>
            </w:r>
          </w:p>
        </w:tc>
        <w:tc>
          <w:tcPr>
            <w:tcW w:w="967" w:type="dxa"/>
          </w:tcPr>
          <w:p w14:paraId="6B953CC9" w14:textId="3D1481BB" w:rsidR="00410B45" w:rsidRPr="00E157A7" w:rsidRDefault="00410B45" w:rsidP="00661D7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gregates with the phenotype</w:t>
            </w:r>
          </w:p>
        </w:tc>
      </w:tr>
      <w:tr w:rsidR="00410B45" w:rsidRPr="00E157A7" w14:paraId="77BE7538" w14:textId="5749E214" w:rsidTr="00410B45">
        <w:trPr>
          <w:trHeight w:val="324"/>
          <w:jc w:val="center"/>
        </w:trPr>
        <w:tc>
          <w:tcPr>
            <w:tcW w:w="507" w:type="dxa"/>
            <w:vAlign w:val="bottom"/>
          </w:tcPr>
          <w:p w14:paraId="7CAA18F7" w14:textId="4534AA58" w:rsidR="00410B45" w:rsidRPr="00E157A7" w:rsidRDefault="00410B45" w:rsidP="00661D7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157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17" w:type="dxa"/>
            <w:vAlign w:val="bottom"/>
          </w:tcPr>
          <w:p w14:paraId="248CBA36" w14:textId="1077C4FE" w:rsidR="00410B45" w:rsidRPr="00E157A7" w:rsidRDefault="00410B45" w:rsidP="00661D7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157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422101</w:t>
            </w:r>
          </w:p>
        </w:tc>
        <w:tc>
          <w:tcPr>
            <w:tcW w:w="496" w:type="dxa"/>
            <w:vAlign w:val="bottom"/>
          </w:tcPr>
          <w:p w14:paraId="45D07478" w14:textId="5DCD01A3" w:rsidR="00410B45" w:rsidRPr="00E157A7" w:rsidRDefault="00410B45" w:rsidP="00661D7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157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458" w:type="dxa"/>
            <w:vAlign w:val="bottom"/>
          </w:tcPr>
          <w:p w14:paraId="4DE16A9B" w14:textId="1CC4C15A" w:rsidR="00410B45" w:rsidRPr="00E157A7" w:rsidRDefault="00410B45" w:rsidP="00661D7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157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175" w:type="dxa"/>
            <w:vAlign w:val="bottom"/>
          </w:tcPr>
          <w:p w14:paraId="5BC38C55" w14:textId="433A6C31" w:rsidR="00410B45" w:rsidRPr="00E157A7" w:rsidRDefault="00410B45" w:rsidP="00661D7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157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BR4</w:t>
            </w:r>
          </w:p>
        </w:tc>
        <w:tc>
          <w:tcPr>
            <w:tcW w:w="1967" w:type="dxa"/>
            <w:vAlign w:val="bottom"/>
          </w:tcPr>
          <w:p w14:paraId="77EB726A" w14:textId="33556D1E" w:rsidR="00410B45" w:rsidRPr="00E157A7" w:rsidRDefault="00410B45" w:rsidP="00661D7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157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issense_variant</w:t>
            </w:r>
          </w:p>
        </w:tc>
        <w:tc>
          <w:tcPr>
            <w:tcW w:w="3027" w:type="dxa"/>
            <w:vAlign w:val="bottom"/>
          </w:tcPr>
          <w:p w14:paraId="1E914F09" w14:textId="6F47DF27" w:rsidR="00410B45" w:rsidRPr="00E157A7" w:rsidRDefault="00410B45" w:rsidP="00661D7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157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P00000364403.3:p.Arg4522Trp</w:t>
            </w:r>
          </w:p>
        </w:tc>
        <w:tc>
          <w:tcPr>
            <w:tcW w:w="3160" w:type="dxa"/>
            <w:vAlign w:val="bottom"/>
          </w:tcPr>
          <w:p w14:paraId="4791CFEE" w14:textId="3348D168" w:rsidR="00410B45" w:rsidRPr="00E157A7" w:rsidRDefault="00410B45" w:rsidP="00661D7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157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T00000375254.3:c.13564C&gt;T</w:t>
            </w:r>
          </w:p>
        </w:tc>
        <w:tc>
          <w:tcPr>
            <w:tcW w:w="1507" w:type="dxa"/>
            <w:vAlign w:val="bottom"/>
          </w:tcPr>
          <w:p w14:paraId="3FE2B820" w14:textId="77777777" w:rsidR="00410B45" w:rsidRPr="00E157A7" w:rsidRDefault="00410B45" w:rsidP="00661D7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27" w:type="dxa"/>
            <w:vAlign w:val="bottom"/>
          </w:tcPr>
          <w:p w14:paraId="5D363FAB" w14:textId="677B5C95" w:rsidR="00410B45" w:rsidRPr="00E157A7" w:rsidRDefault="00410B45" w:rsidP="00661D7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157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,00</w:t>
            </w:r>
          </w:p>
        </w:tc>
        <w:tc>
          <w:tcPr>
            <w:tcW w:w="967" w:type="dxa"/>
            <w:vAlign w:val="bottom"/>
          </w:tcPr>
          <w:p w14:paraId="05355998" w14:textId="77777777" w:rsidR="00410B45" w:rsidRPr="00E157A7" w:rsidRDefault="00410B45" w:rsidP="00661D7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67" w:type="dxa"/>
          </w:tcPr>
          <w:p w14:paraId="48730B3B" w14:textId="7341E755" w:rsidR="00410B45" w:rsidRPr="0017130A" w:rsidRDefault="0017130A" w:rsidP="00661D7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7130A">
              <w:rPr>
                <w:rFonts w:ascii="Times New Roman" w:hAnsi="Times New Roman" w:cs="Times New Roman"/>
                <w:bCs/>
                <w:sz w:val="18"/>
                <w:szCs w:val="18"/>
              </w:rPr>
              <w:t>n.t</w:t>
            </w:r>
          </w:p>
        </w:tc>
      </w:tr>
      <w:tr w:rsidR="00410B45" w:rsidRPr="00E157A7" w14:paraId="2C3294CD" w14:textId="0082BAD7" w:rsidTr="00410B45">
        <w:trPr>
          <w:trHeight w:val="341"/>
          <w:jc w:val="center"/>
        </w:trPr>
        <w:tc>
          <w:tcPr>
            <w:tcW w:w="507" w:type="dxa"/>
            <w:vAlign w:val="bottom"/>
          </w:tcPr>
          <w:p w14:paraId="60A3DE20" w14:textId="029BBC24" w:rsidR="00410B45" w:rsidRPr="00E157A7" w:rsidRDefault="00410B45" w:rsidP="00661D7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157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17" w:type="dxa"/>
            <w:vAlign w:val="bottom"/>
          </w:tcPr>
          <w:p w14:paraId="098D6A57" w14:textId="2B8D55CB" w:rsidR="00410B45" w:rsidRPr="00E157A7" w:rsidRDefault="00410B45" w:rsidP="00661D7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157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430739</w:t>
            </w:r>
          </w:p>
        </w:tc>
        <w:tc>
          <w:tcPr>
            <w:tcW w:w="496" w:type="dxa"/>
            <w:vAlign w:val="bottom"/>
          </w:tcPr>
          <w:p w14:paraId="113530A0" w14:textId="682126BC" w:rsidR="00410B45" w:rsidRPr="00E157A7" w:rsidRDefault="00410B45" w:rsidP="00661D7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157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458" w:type="dxa"/>
            <w:vAlign w:val="bottom"/>
          </w:tcPr>
          <w:p w14:paraId="7ECAC076" w14:textId="5AD7F0E8" w:rsidR="00410B45" w:rsidRPr="00E157A7" w:rsidRDefault="00410B45" w:rsidP="00661D7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157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175" w:type="dxa"/>
            <w:vAlign w:val="bottom"/>
          </w:tcPr>
          <w:p w14:paraId="434667E0" w14:textId="2941E2BA" w:rsidR="00410B45" w:rsidRPr="00E157A7" w:rsidRDefault="00410B45" w:rsidP="00661D7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157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BR4</w:t>
            </w:r>
          </w:p>
        </w:tc>
        <w:tc>
          <w:tcPr>
            <w:tcW w:w="1967" w:type="dxa"/>
            <w:vAlign w:val="bottom"/>
          </w:tcPr>
          <w:p w14:paraId="7F0BE3B3" w14:textId="5FA3C95E" w:rsidR="00410B45" w:rsidRPr="00E157A7" w:rsidRDefault="00410B45" w:rsidP="00661D7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157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issense_variant</w:t>
            </w:r>
          </w:p>
        </w:tc>
        <w:tc>
          <w:tcPr>
            <w:tcW w:w="3027" w:type="dxa"/>
            <w:vAlign w:val="bottom"/>
          </w:tcPr>
          <w:p w14:paraId="062B3661" w14:textId="29710626" w:rsidR="00410B45" w:rsidRPr="00E157A7" w:rsidRDefault="00410B45" w:rsidP="00661D7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157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P00000364403.3:p.Ser4247Phe</w:t>
            </w:r>
          </w:p>
        </w:tc>
        <w:tc>
          <w:tcPr>
            <w:tcW w:w="3160" w:type="dxa"/>
            <w:vAlign w:val="bottom"/>
          </w:tcPr>
          <w:p w14:paraId="42D1CD87" w14:textId="7005A1F7" w:rsidR="00410B45" w:rsidRPr="00E157A7" w:rsidRDefault="00410B45" w:rsidP="00661D7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157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T00000375254.3:c.12740C&gt;T</w:t>
            </w:r>
          </w:p>
        </w:tc>
        <w:tc>
          <w:tcPr>
            <w:tcW w:w="1507" w:type="dxa"/>
            <w:vAlign w:val="bottom"/>
          </w:tcPr>
          <w:p w14:paraId="05C686EB" w14:textId="77777777" w:rsidR="00410B45" w:rsidRPr="00E157A7" w:rsidRDefault="00410B45" w:rsidP="00661D7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27" w:type="dxa"/>
            <w:vAlign w:val="bottom"/>
          </w:tcPr>
          <w:p w14:paraId="4B41E9F5" w14:textId="0FD53C96" w:rsidR="00410B45" w:rsidRPr="00E157A7" w:rsidRDefault="00410B45" w:rsidP="00661D7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157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,30</w:t>
            </w:r>
          </w:p>
        </w:tc>
        <w:tc>
          <w:tcPr>
            <w:tcW w:w="967" w:type="dxa"/>
            <w:vAlign w:val="bottom"/>
          </w:tcPr>
          <w:p w14:paraId="3AB93552" w14:textId="77777777" w:rsidR="00410B45" w:rsidRPr="00E157A7" w:rsidRDefault="00410B45" w:rsidP="00661D7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67" w:type="dxa"/>
          </w:tcPr>
          <w:p w14:paraId="32468CDE" w14:textId="44B1CC54" w:rsidR="00410B45" w:rsidRPr="00410B45" w:rsidRDefault="00410B45" w:rsidP="00661D7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10B45">
              <w:rPr>
                <w:rFonts w:ascii="Times New Roman" w:hAnsi="Times New Roman" w:cs="Times New Roman"/>
                <w:bCs/>
                <w:sz w:val="18"/>
                <w:szCs w:val="18"/>
              </w:rPr>
              <w:t>Yes</w:t>
            </w:r>
          </w:p>
        </w:tc>
      </w:tr>
      <w:tr w:rsidR="00410B45" w:rsidRPr="00E157A7" w14:paraId="1599D8E1" w14:textId="5796F46B" w:rsidTr="00410B45">
        <w:trPr>
          <w:trHeight w:val="324"/>
          <w:jc w:val="center"/>
        </w:trPr>
        <w:tc>
          <w:tcPr>
            <w:tcW w:w="507" w:type="dxa"/>
            <w:vAlign w:val="bottom"/>
          </w:tcPr>
          <w:p w14:paraId="2B83557D" w14:textId="028208BC" w:rsidR="00410B45" w:rsidRPr="00E157A7" w:rsidRDefault="00410B45" w:rsidP="00661D7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157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17" w:type="dxa"/>
            <w:vAlign w:val="bottom"/>
          </w:tcPr>
          <w:p w14:paraId="68736E28" w14:textId="5195B74A" w:rsidR="00410B45" w:rsidRPr="00E157A7" w:rsidRDefault="00410B45" w:rsidP="00661D7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157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827403</w:t>
            </w:r>
          </w:p>
        </w:tc>
        <w:tc>
          <w:tcPr>
            <w:tcW w:w="496" w:type="dxa"/>
            <w:vAlign w:val="bottom"/>
          </w:tcPr>
          <w:p w14:paraId="2F55D4E4" w14:textId="77A5650D" w:rsidR="00410B45" w:rsidRPr="00E157A7" w:rsidRDefault="00410B45" w:rsidP="00661D7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157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458" w:type="dxa"/>
            <w:vAlign w:val="bottom"/>
          </w:tcPr>
          <w:p w14:paraId="275EB4F4" w14:textId="1F22AC65" w:rsidR="00410B45" w:rsidRPr="00E157A7" w:rsidRDefault="00410B45" w:rsidP="00661D7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157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1175" w:type="dxa"/>
            <w:vAlign w:val="bottom"/>
          </w:tcPr>
          <w:p w14:paraId="7750BD18" w14:textId="103C5E29" w:rsidR="00410B45" w:rsidRPr="00E157A7" w:rsidRDefault="00410B45" w:rsidP="00661D7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157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SSK3</w:t>
            </w:r>
          </w:p>
        </w:tc>
        <w:tc>
          <w:tcPr>
            <w:tcW w:w="1967" w:type="dxa"/>
            <w:vAlign w:val="bottom"/>
          </w:tcPr>
          <w:p w14:paraId="6F73345B" w14:textId="76F4F899" w:rsidR="00410B45" w:rsidRPr="00E157A7" w:rsidRDefault="00410B45" w:rsidP="00661D7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157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tron_variant</w:t>
            </w:r>
          </w:p>
        </w:tc>
        <w:tc>
          <w:tcPr>
            <w:tcW w:w="3027" w:type="dxa"/>
            <w:vAlign w:val="bottom"/>
          </w:tcPr>
          <w:p w14:paraId="31AC83F7" w14:textId="77777777" w:rsidR="00410B45" w:rsidRPr="00E157A7" w:rsidRDefault="00410B45" w:rsidP="00661D7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3160" w:type="dxa"/>
            <w:vAlign w:val="bottom"/>
          </w:tcPr>
          <w:p w14:paraId="424F6CC7" w14:textId="2EF1FE25" w:rsidR="00410B45" w:rsidRPr="00E157A7" w:rsidRDefault="00410B45" w:rsidP="00661D7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157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T00000574315.1:c.-80-1793G&gt;T</w:t>
            </w:r>
          </w:p>
        </w:tc>
        <w:tc>
          <w:tcPr>
            <w:tcW w:w="1507" w:type="dxa"/>
            <w:vAlign w:val="bottom"/>
          </w:tcPr>
          <w:p w14:paraId="7C0CE428" w14:textId="77777777" w:rsidR="00410B45" w:rsidRPr="00E157A7" w:rsidRDefault="00410B45" w:rsidP="00661D7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27" w:type="dxa"/>
            <w:vAlign w:val="bottom"/>
          </w:tcPr>
          <w:p w14:paraId="10EE6D6A" w14:textId="2915675D" w:rsidR="00410B45" w:rsidRPr="00E157A7" w:rsidRDefault="00410B45" w:rsidP="00661D7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157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,20</w:t>
            </w:r>
          </w:p>
        </w:tc>
        <w:tc>
          <w:tcPr>
            <w:tcW w:w="967" w:type="dxa"/>
            <w:vAlign w:val="bottom"/>
          </w:tcPr>
          <w:p w14:paraId="25E829AA" w14:textId="77777777" w:rsidR="00410B45" w:rsidRPr="00E157A7" w:rsidRDefault="00410B45" w:rsidP="00661D7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67" w:type="dxa"/>
          </w:tcPr>
          <w:p w14:paraId="552B950F" w14:textId="45031C7A" w:rsidR="00410B45" w:rsidRPr="00E157A7" w:rsidRDefault="0017130A" w:rsidP="00661D7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7130A">
              <w:rPr>
                <w:rFonts w:ascii="Times New Roman" w:hAnsi="Times New Roman" w:cs="Times New Roman"/>
                <w:bCs/>
                <w:sz w:val="18"/>
                <w:szCs w:val="18"/>
              </w:rPr>
              <w:t>n.t</w:t>
            </w:r>
          </w:p>
        </w:tc>
      </w:tr>
      <w:tr w:rsidR="00410B45" w:rsidRPr="00E157A7" w14:paraId="1A0959DE" w14:textId="04023D11" w:rsidTr="00410B45">
        <w:trPr>
          <w:trHeight w:val="324"/>
          <w:jc w:val="center"/>
        </w:trPr>
        <w:tc>
          <w:tcPr>
            <w:tcW w:w="507" w:type="dxa"/>
            <w:vAlign w:val="bottom"/>
          </w:tcPr>
          <w:p w14:paraId="4A21FD70" w14:textId="352B1B00" w:rsidR="00410B45" w:rsidRPr="00E157A7" w:rsidRDefault="00410B45" w:rsidP="00661D7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157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17" w:type="dxa"/>
            <w:vAlign w:val="bottom"/>
          </w:tcPr>
          <w:p w14:paraId="15049964" w14:textId="51B79C07" w:rsidR="00410B45" w:rsidRPr="00E157A7" w:rsidRDefault="00410B45" w:rsidP="00661D7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157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827403</w:t>
            </w:r>
          </w:p>
        </w:tc>
        <w:tc>
          <w:tcPr>
            <w:tcW w:w="496" w:type="dxa"/>
            <w:vAlign w:val="bottom"/>
          </w:tcPr>
          <w:p w14:paraId="6C7D53CA" w14:textId="0BE987E5" w:rsidR="00410B45" w:rsidRPr="00E157A7" w:rsidRDefault="00410B45" w:rsidP="00661D7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157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458" w:type="dxa"/>
            <w:vAlign w:val="bottom"/>
          </w:tcPr>
          <w:p w14:paraId="02B062E7" w14:textId="190F1D62" w:rsidR="00410B45" w:rsidRPr="00E157A7" w:rsidRDefault="00410B45" w:rsidP="00661D7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157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1175" w:type="dxa"/>
            <w:vAlign w:val="bottom"/>
          </w:tcPr>
          <w:p w14:paraId="43CEEBEB" w14:textId="73E6ED20" w:rsidR="00410B45" w:rsidRPr="00E157A7" w:rsidRDefault="00410B45" w:rsidP="00661D7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157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AM229A</w:t>
            </w:r>
          </w:p>
        </w:tc>
        <w:tc>
          <w:tcPr>
            <w:tcW w:w="1967" w:type="dxa"/>
            <w:vAlign w:val="bottom"/>
          </w:tcPr>
          <w:p w14:paraId="743D7275" w14:textId="7D23CB20" w:rsidR="00410B45" w:rsidRPr="00E157A7" w:rsidRDefault="00410B45" w:rsidP="00661D7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157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issense_variant</w:t>
            </w:r>
          </w:p>
        </w:tc>
        <w:tc>
          <w:tcPr>
            <w:tcW w:w="3027" w:type="dxa"/>
            <w:vAlign w:val="bottom"/>
          </w:tcPr>
          <w:p w14:paraId="745CEC69" w14:textId="6134770B" w:rsidR="00410B45" w:rsidRPr="00E157A7" w:rsidRDefault="00410B45" w:rsidP="00661D7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157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P00000454338.1:p.Ser8Tyr</w:t>
            </w:r>
          </w:p>
        </w:tc>
        <w:tc>
          <w:tcPr>
            <w:tcW w:w="3160" w:type="dxa"/>
            <w:vAlign w:val="bottom"/>
          </w:tcPr>
          <w:p w14:paraId="2BE6665E" w14:textId="34C7DAE8" w:rsidR="00410B45" w:rsidRPr="00E157A7" w:rsidRDefault="00410B45" w:rsidP="00661D7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157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T00000428500.1:c.23C&gt;A</w:t>
            </w:r>
          </w:p>
        </w:tc>
        <w:tc>
          <w:tcPr>
            <w:tcW w:w="1507" w:type="dxa"/>
            <w:vAlign w:val="bottom"/>
          </w:tcPr>
          <w:p w14:paraId="40F1DF1E" w14:textId="77777777" w:rsidR="00410B45" w:rsidRPr="00E157A7" w:rsidRDefault="00410B45" w:rsidP="00661D7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27" w:type="dxa"/>
            <w:vAlign w:val="bottom"/>
          </w:tcPr>
          <w:p w14:paraId="4EBBF5F2" w14:textId="7225BE0F" w:rsidR="00410B45" w:rsidRPr="00E157A7" w:rsidRDefault="00410B45" w:rsidP="00661D7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157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,20</w:t>
            </w:r>
          </w:p>
        </w:tc>
        <w:tc>
          <w:tcPr>
            <w:tcW w:w="967" w:type="dxa"/>
            <w:vAlign w:val="bottom"/>
          </w:tcPr>
          <w:p w14:paraId="1BD713E4" w14:textId="77777777" w:rsidR="00410B45" w:rsidRPr="00E157A7" w:rsidRDefault="00410B45" w:rsidP="00661D7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67" w:type="dxa"/>
          </w:tcPr>
          <w:p w14:paraId="64ED55C5" w14:textId="23684997" w:rsidR="00410B45" w:rsidRPr="00E157A7" w:rsidRDefault="0017130A" w:rsidP="00661D7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7130A">
              <w:rPr>
                <w:rFonts w:ascii="Times New Roman" w:hAnsi="Times New Roman" w:cs="Times New Roman"/>
                <w:bCs/>
                <w:sz w:val="18"/>
                <w:szCs w:val="18"/>
              </w:rPr>
              <w:t>n.t</w:t>
            </w:r>
          </w:p>
        </w:tc>
      </w:tr>
      <w:tr w:rsidR="00410B45" w:rsidRPr="00E157A7" w14:paraId="64AF1BBC" w14:textId="000040EF" w:rsidTr="00410B45">
        <w:trPr>
          <w:trHeight w:val="341"/>
          <w:jc w:val="center"/>
        </w:trPr>
        <w:tc>
          <w:tcPr>
            <w:tcW w:w="507" w:type="dxa"/>
            <w:vAlign w:val="bottom"/>
          </w:tcPr>
          <w:p w14:paraId="73C95690" w14:textId="2CF9461A" w:rsidR="00410B45" w:rsidRPr="00E157A7" w:rsidRDefault="00410B45" w:rsidP="00661D7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157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17" w:type="dxa"/>
            <w:vAlign w:val="bottom"/>
          </w:tcPr>
          <w:p w14:paraId="0E0AC601" w14:textId="720328A3" w:rsidR="00410B45" w:rsidRPr="00E157A7" w:rsidRDefault="00410B45" w:rsidP="00661D7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157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5198984</w:t>
            </w:r>
          </w:p>
        </w:tc>
        <w:tc>
          <w:tcPr>
            <w:tcW w:w="496" w:type="dxa"/>
            <w:vAlign w:val="bottom"/>
          </w:tcPr>
          <w:p w14:paraId="4E5AD939" w14:textId="7E3AE335" w:rsidR="00410B45" w:rsidRPr="00E157A7" w:rsidRDefault="00410B45" w:rsidP="00661D7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157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458" w:type="dxa"/>
            <w:vAlign w:val="bottom"/>
          </w:tcPr>
          <w:p w14:paraId="1CDE2652" w14:textId="342B5AF8" w:rsidR="00410B45" w:rsidRPr="00E157A7" w:rsidRDefault="00410B45" w:rsidP="00661D7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157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1175" w:type="dxa"/>
            <w:vAlign w:val="bottom"/>
          </w:tcPr>
          <w:p w14:paraId="1170C9D8" w14:textId="7E4DB987" w:rsidR="00410B45" w:rsidRPr="00E157A7" w:rsidRDefault="00410B45" w:rsidP="00661D7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157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RYZ</w:t>
            </w:r>
          </w:p>
        </w:tc>
        <w:tc>
          <w:tcPr>
            <w:tcW w:w="1967" w:type="dxa"/>
            <w:vAlign w:val="bottom"/>
          </w:tcPr>
          <w:p w14:paraId="2EFC23D5" w14:textId="06D35D4B" w:rsidR="00410B45" w:rsidRPr="00E157A7" w:rsidRDefault="00410B45" w:rsidP="00661D7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157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_prime_UTR_variant</w:t>
            </w:r>
          </w:p>
        </w:tc>
        <w:tc>
          <w:tcPr>
            <w:tcW w:w="3027" w:type="dxa"/>
            <w:vAlign w:val="bottom"/>
          </w:tcPr>
          <w:p w14:paraId="19F77D58" w14:textId="77777777" w:rsidR="00410B45" w:rsidRPr="00E157A7" w:rsidRDefault="00410B45" w:rsidP="00661D7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3160" w:type="dxa"/>
            <w:vAlign w:val="bottom"/>
          </w:tcPr>
          <w:p w14:paraId="46906013" w14:textId="75AEB36D" w:rsidR="00410B45" w:rsidRPr="00E157A7" w:rsidRDefault="00410B45" w:rsidP="00661D7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157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T00000417775.1:c.-397T&gt;C</w:t>
            </w:r>
          </w:p>
        </w:tc>
        <w:tc>
          <w:tcPr>
            <w:tcW w:w="1507" w:type="dxa"/>
            <w:vAlign w:val="bottom"/>
          </w:tcPr>
          <w:p w14:paraId="2BC2A134" w14:textId="77777777" w:rsidR="00410B45" w:rsidRPr="00E157A7" w:rsidRDefault="00410B45" w:rsidP="00661D7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27" w:type="dxa"/>
            <w:vAlign w:val="bottom"/>
          </w:tcPr>
          <w:p w14:paraId="045B4466" w14:textId="1C198685" w:rsidR="00410B45" w:rsidRPr="00E157A7" w:rsidRDefault="00410B45" w:rsidP="00661D7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157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,00</w:t>
            </w:r>
          </w:p>
        </w:tc>
        <w:tc>
          <w:tcPr>
            <w:tcW w:w="967" w:type="dxa"/>
            <w:vAlign w:val="bottom"/>
          </w:tcPr>
          <w:p w14:paraId="3C5BC284" w14:textId="1A4A6D8B" w:rsidR="00410B45" w:rsidRPr="00E157A7" w:rsidRDefault="00410B45" w:rsidP="00661D7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157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,24E-06</w:t>
            </w:r>
          </w:p>
        </w:tc>
        <w:tc>
          <w:tcPr>
            <w:tcW w:w="967" w:type="dxa"/>
          </w:tcPr>
          <w:p w14:paraId="24C7C68D" w14:textId="72DBF474" w:rsidR="00410B45" w:rsidRPr="00E157A7" w:rsidRDefault="0017130A" w:rsidP="00661D7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130A">
              <w:rPr>
                <w:rFonts w:ascii="Times New Roman" w:hAnsi="Times New Roman" w:cs="Times New Roman"/>
                <w:bCs/>
                <w:sz w:val="18"/>
                <w:szCs w:val="18"/>
              </w:rPr>
              <w:t>n.t</w:t>
            </w:r>
          </w:p>
        </w:tc>
      </w:tr>
      <w:tr w:rsidR="00410B45" w:rsidRPr="00E157A7" w14:paraId="150BCABE" w14:textId="1F18CBC5" w:rsidTr="00410B45">
        <w:trPr>
          <w:trHeight w:val="324"/>
          <w:jc w:val="center"/>
        </w:trPr>
        <w:tc>
          <w:tcPr>
            <w:tcW w:w="507" w:type="dxa"/>
            <w:vAlign w:val="bottom"/>
          </w:tcPr>
          <w:p w14:paraId="2CC7DEF4" w14:textId="34591D14" w:rsidR="00410B45" w:rsidRPr="00E157A7" w:rsidRDefault="00410B45" w:rsidP="00661D7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157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17" w:type="dxa"/>
            <w:vAlign w:val="bottom"/>
          </w:tcPr>
          <w:p w14:paraId="0AC10073" w14:textId="59BD48DA" w:rsidR="00410B45" w:rsidRPr="00E157A7" w:rsidRDefault="00410B45" w:rsidP="00661D7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157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5198984</w:t>
            </w:r>
          </w:p>
        </w:tc>
        <w:tc>
          <w:tcPr>
            <w:tcW w:w="496" w:type="dxa"/>
            <w:vAlign w:val="bottom"/>
          </w:tcPr>
          <w:p w14:paraId="293AEC08" w14:textId="4DA0C310" w:rsidR="00410B45" w:rsidRPr="00E157A7" w:rsidRDefault="00410B45" w:rsidP="00661D7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157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458" w:type="dxa"/>
            <w:vAlign w:val="bottom"/>
          </w:tcPr>
          <w:p w14:paraId="78689A9B" w14:textId="2B681DEC" w:rsidR="00410B45" w:rsidRPr="00E157A7" w:rsidRDefault="00410B45" w:rsidP="00661D7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157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1175" w:type="dxa"/>
            <w:vAlign w:val="bottom"/>
          </w:tcPr>
          <w:p w14:paraId="60003726" w14:textId="5450A9CB" w:rsidR="00410B45" w:rsidRPr="00E157A7" w:rsidRDefault="00410B45" w:rsidP="00661D7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157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YW3</w:t>
            </w:r>
          </w:p>
        </w:tc>
        <w:tc>
          <w:tcPr>
            <w:tcW w:w="1967" w:type="dxa"/>
            <w:vAlign w:val="bottom"/>
          </w:tcPr>
          <w:p w14:paraId="03509CFA" w14:textId="358EC064" w:rsidR="00410B45" w:rsidRPr="00E157A7" w:rsidRDefault="00410B45" w:rsidP="00661D7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157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issense_variant</w:t>
            </w:r>
          </w:p>
        </w:tc>
        <w:tc>
          <w:tcPr>
            <w:tcW w:w="3027" w:type="dxa"/>
            <w:vAlign w:val="bottom"/>
          </w:tcPr>
          <w:p w14:paraId="46A2D313" w14:textId="40778888" w:rsidR="00410B45" w:rsidRPr="00E157A7" w:rsidRDefault="00410B45" w:rsidP="00661D7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157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P00000359904.3:p.Asp19Gly</w:t>
            </w:r>
          </w:p>
        </w:tc>
        <w:tc>
          <w:tcPr>
            <w:tcW w:w="3160" w:type="dxa"/>
            <w:vAlign w:val="bottom"/>
          </w:tcPr>
          <w:p w14:paraId="6F8858D8" w14:textId="44BD98D5" w:rsidR="00410B45" w:rsidRPr="00E157A7" w:rsidRDefault="00410B45" w:rsidP="00661D7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157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T00000370867.3:c.56A&gt;G</w:t>
            </w:r>
          </w:p>
        </w:tc>
        <w:tc>
          <w:tcPr>
            <w:tcW w:w="1507" w:type="dxa"/>
            <w:vAlign w:val="bottom"/>
          </w:tcPr>
          <w:p w14:paraId="5CC53840" w14:textId="77777777" w:rsidR="00410B45" w:rsidRPr="00E157A7" w:rsidRDefault="00410B45" w:rsidP="00661D7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27" w:type="dxa"/>
            <w:vAlign w:val="bottom"/>
          </w:tcPr>
          <w:p w14:paraId="7830FC74" w14:textId="61DFFDEA" w:rsidR="00410B45" w:rsidRPr="00E157A7" w:rsidRDefault="00410B45" w:rsidP="00661D7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157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,00</w:t>
            </w:r>
          </w:p>
        </w:tc>
        <w:tc>
          <w:tcPr>
            <w:tcW w:w="967" w:type="dxa"/>
            <w:vAlign w:val="bottom"/>
          </w:tcPr>
          <w:p w14:paraId="0A51EA9A" w14:textId="691CE634" w:rsidR="00410B45" w:rsidRPr="00E157A7" w:rsidRDefault="00410B45" w:rsidP="00661D7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157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,24E-06</w:t>
            </w:r>
          </w:p>
        </w:tc>
        <w:tc>
          <w:tcPr>
            <w:tcW w:w="967" w:type="dxa"/>
          </w:tcPr>
          <w:p w14:paraId="154DFCD7" w14:textId="7B3DF4BB" w:rsidR="00410B45" w:rsidRPr="00E157A7" w:rsidRDefault="0017130A" w:rsidP="00661D7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130A">
              <w:rPr>
                <w:rFonts w:ascii="Times New Roman" w:hAnsi="Times New Roman" w:cs="Times New Roman"/>
                <w:bCs/>
                <w:sz w:val="18"/>
                <w:szCs w:val="18"/>
              </w:rPr>
              <w:t>n.t</w:t>
            </w:r>
          </w:p>
        </w:tc>
      </w:tr>
      <w:tr w:rsidR="00410B45" w:rsidRPr="00E157A7" w14:paraId="6BF8FA2F" w14:textId="6BE98764" w:rsidTr="00410B45">
        <w:trPr>
          <w:trHeight w:val="1555"/>
          <w:jc w:val="center"/>
        </w:trPr>
        <w:tc>
          <w:tcPr>
            <w:tcW w:w="507" w:type="dxa"/>
            <w:vAlign w:val="bottom"/>
          </w:tcPr>
          <w:p w14:paraId="006D8630" w14:textId="14B83DD2" w:rsidR="00410B45" w:rsidRPr="00E157A7" w:rsidRDefault="00410B45" w:rsidP="00661D7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157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017" w:type="dxa"/>
            <w:vAlign w:val="bottom"/>
          </w:tcPr>
          <w:p w14:paraId="04C18488" w14:textId="7B286E76" w:rsidR="00410B45" w:rsidRPr="00E157A7" w:rsidRDefault="00410B45" w:rsidP="00661D7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157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635698</w:t>
            </w:r>
          </w:p>
        </w:tc>
        <w:tc>
          <w:tcPr>
            <w:tcW w:w="496" w:type="dxa"/>
            <w:vAlign w:val="bottom"/>
          </w:tcPr>
          <w:p w14:paraId="0F060584" w14:textId="5922A884" w:rsidR="00410B45" w:rsidRPr="00E157A7" w:rsidRDefault="00410B45" w:rsidP="00661D7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157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458" w:type="dxa"/>
            <w:vAlign w:val="bottom"/>
          </w:tcPr>
          <w:p w14:paraId="4016D167" w14:textId="21A7AF57" w:rsidR="00410B45" w:rsidRPr="00E157A7" w:rsidRDefault="00410B45" w:rsidP="00661D7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157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175" w:type="dxa"/>
            <w:vAlign w:val="bottom"/>
          </w:tcPr>
          <w:p w14:paraId="466C2493" w14:textId="38FE58D9" w:rsidR="00410B45" w:rsidRPr="00E157A7" w:rsidRDefault="00410B45" w:rsidP="00661D7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157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TPR3</w:t>
            </w:r>
          </w:p>
        </w:tc>
        <w:tc>
          <w:tcPr>
            <w:tcW w:w="1967" w:type="dxa"/>
            <w:vAlign w:val="bottom"/>
          </w:tcPr>
          <w:p w14:paraId="3DC3F22B" w14:textId="10A3582C" w:rsidR="00410B45" w:rsidRPr="00E157A7" w:rsidRDefault="00410B45" w:rsidP="00661D7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157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issense_variant</w:t>
            </w:r>
          </w:p>
        </w:tc>
        <w:tc>
          <w:tcPr>
            <w:tcW w:w="3027" w:type="dxa"/>
            <w:vAlign w:val="bottom"/>
          </w:tcPr>
          <w:p w14:paraId="212E4280" w14:textId="657A5391" w:rsidR="00410B45" w:rsidRPr="00E157A7" w:rsidRDefault="00410B45" w:rsidP="00661D7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157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P00000363435.4:p.Val615Met</w:t>
            </w:r>
          </w:p>
        </w:tc>
        <w:tc>
          <w:tcPr>
            <w:tcW w:w="3160" w:type="dxa"/>
            <w:vAlign w:val="bottom"/>
          </w:tcPr>
          <w:p w14:paraId="06B9EB0A" w14:textId="20E4DBBC" w:rsidR="00410B45" w:rsidRPr="00E157A7" w:rsidRDefault="00410B45" w:rsidP="00661D7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157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T00000374316.5:c.1843G&gt;A</w:t>
            </w:r>
          </w:p>
        </w:tc>
        <w:tc>
          <w:tcPr>
            <w:tcW w:w="1507" w:type="dxa"/>
            <w:vAlign w:val="bottom"/>
          </w:tcPr>
          <w:p w14:paraId="257A9D80" w14:textId="06CE9105" w:rsidR="00410B45" w:rsidRPr="00E157A7" w:rsidRDefault="00410B45" w:rsidP="00661D7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157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{Diabetes, type 1, susceptibility to}, 222100 (2), Autosomal recessive</w:t>
            </w:r>
          </w:p>
        </w:tc>
        <w:tc>
          <w:tcPr>
            <w:tcW w:w="727" w:type="dxa"/>
            <w:vAlign w:val="bottom"/>
          </w:tcPr>
          <w:p w14:paraId="50B8E264" w14:textId="5E4EE00D" w:rsidR="00410B45" w:rsidRPr="00E157A7" w:rsidRDefault="00410B45" w:rsidP="00661D7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157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,60</w:t>
            </w:r>
          </w:p>
        </w:tc>
        <w:tc>
          <w:tcPr>
            <w:tcW w:w="967" w:type="dxa"/>
            <w:vAlign w:val="bottom"/>
          </w:tcPr>
          <w:p w14:paraId="5FD1F410" w14:textId="77777777" w:rsidR="00410B45" w:rsidRPr="00E157A7" w:rsidRDefault="00410B45" w:rsidP="00661D7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67" w:type="dxa"/>
          </w:tcPr>
          <w:p w14:paraId="78FBE583" w14:textId="23CDF278" w:rsidR="00410B45" w:rsidRPr="00E157A7" w:rsidRDefault="00410B45" w:rsidP="00661D7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10B45">
              <w:rPr>
                <w:rFonts w:ascii="Times New Roman" w:hAnsi="Times New Roman" w:cs="Times New Roman"/>
                <w:bCs/>
                <w:sz w:val="18"/>
                <w:szCs w:val="18"/>
              </w:rPr>
              <w:t>Yes</w:t>
            </w:r>
          </w:p>
        </w:tc>
      </w:tr>
      <w:tr w:rsidR="00410B45" w:rsidRPr="00E157A7" w14:paraId="480D594A" w14:textId="72A0B8DD" w:rsidTr="00410B45">
        <w:trPr>
          <w:trHeight w:val="324"/>
          <w:jc w:val="center"/>
        </w:trPr>
        <w:tc>
          <w:tcPr>
            <w:tcW w:w="507" w:type="dxa"/>
            <w:vAlign w:val="bottom"/>
          </w:tcPr>
          <w:p w14:paraId="577A350F" w14:textId="12F63A6D" w:rsidR="00410B45" w:rsidRPr="00E157A7" w:rsidRDefault="00410B45" w:rsidP="00661D7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157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017" w:type="dxa"/>
            <w:vAlign w:val="bottom"/>
          </w:tcPr>
          <w:p w14:paraId="06525B31" w14:textId="0B2C2A10" w:rsidR="00410B45" w:rsidRPr="00E157A7" w:rsidRDefault="00410B45" w:rsidP="00661D7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157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1190125</w:t>
            </w:r>
          </w:p>
        </w:tc>
        <w:tc>
          <w:tcPr>
            <w:tcW w:w="496" w:type="dxa"/>
            <w:vAlign w:val="bottom"/>
          </w:tcPr>
          <w:p w14:paraId="20811901" w14:textId="38565FB6" w:rsidR="00410B45" w:rsidRPr="00E157A7" w:rsidRDefault="00410B45" w:rsidP="00661D7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157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458" w:type="dxa"/>
            <w:vAlign w:val="bottom"/>
          </w:tcPr>
          <w:p w14:paraId="56E4917A" w14:textId="64A28FEC" w:rsidR="00410B45" w:rsidRPr="00E157A7" w:rsidRDefault="00410B45" w:rsidP="00661D7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157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1175" w:type="dxa"/>
            <w:vAlign w:val="bottom"/>
          </w:tcPr>
          <w:p w14:paraId="19ADE38B" w14:textId="4B784386" w:rsidR="00410B45" w:rsidRPr="00E157A7" w:rsidRDefault="00410B45" w:rsidP="00661D7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157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X4</w:t>
            </w:r>
          </w:p>
        </w:tc>
        <w:tc>
          <w:tcPr>
            <w:tcW w:w="1967" w:type="dxa"/>
            <w:vAlign w:val="bottom"/>
          </w:tcPr>
          <w:p w14:paraId="3EFF0664" w14:textId="5FC35002" w:rsidR="00410B45" w:rsidRPr="00E157A7" w:rsidRDefault="00410B45" w:rsidP="00661D7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157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issense_variant</w:t>
            </w:r>
          </w:p>
        </w:tc>
        <w:tc>
          <w:tcPr>
            <w:tcW w:w="3027" w:type="dxa"/>
            <w:vAlign w:val="bottom"/>
          </w:tcPr>
          <w:p w14:paraId="58A4FB53" w14:textId="62E13EE1" w:rsidR="00410B45" w:rsidRPr="00E157A7" w:rsidRDefault="00410B45" w:rsidP="00661D7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157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P00000216513.4:p.Gly223Asp</w:t>
            </w:r>
          </w:p>
        </w:tc>
        <w:tc>
          <w:tcPr>
            <w:tcW w:w="3160" w:type="dxa"/>
            <w:vAlign w:val="bottom"/>
          </w:tcPr>
          <w:p w14:paraId="4C4A868E" w14:textId="76363BFD" w:rsidR="00410B45" w:rsidRPr="00E157A7" w:rsidRDefault="00410B45" w:rsidP="00661D7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157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T00000216513.4:c.668G&gt;A</w:t>
            </w:r>
          </w:p>
        </w:tc>
        <w:tc>
          <w:tcPr>
            <w:tcW w:w="1507" w:type="dxa"/>
            <w:vAlign w:val="bottom"/>
          </w:tcPr>
          <w:p w14:paraId="6218C289" w14:textId="77777777" w:rsidR="00410B45" w:rsidRPr="00E157A7" w:rsidRDefault="00410B45" w:rsidP="00661D7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27" w:type="dxa"/>
            <w:vAlign w:val="bottom"/>
          </w:tcPr>
          <w:p w14:paraId="1A1CAE2B" w14:textId="17D2F803" w:rsidR="00410B45" w:rsidRPr="00E157A7" w:rsidRDefault="00410B45" w:rsidP="00661D7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157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,10</w:t>
            </w:r>
          </w:p>
        </w:tc>
        <w:tc>
          <w:tcPr>
            <w:tcW w:w="967" w:type="dxa"/>
            <w:vAlign w:val="bottom"/>
          </w:tcPr>
          <w:p w14:paraId="59525ED8" w14:textId="77777777" w:rsidR="00410B45" w:rsidRPr="00E157A7" w:rsidRDefault="00410B45" w:rsidP="00661D7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67" w:type="dxa"/>
          </w:tcPr>
          <w:p w14:paraId="1AE0F43E" w14:textId="2EDBB9BD" w:rsidR="00410B45" w:rsidRPr="00E157A7" w:rsidRDefault="00410B45" w:rsidP="00661D7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10B45">
              <w:rPr>
                <w:rFonts w:ascii="Times New Roman" w:hAnsi="Times New Roman" w:cs="Times New Roman"/>
                <w:bCs/>
                <w:sz w:val="18"/>
                <w:szCs w:val="18"/>
              </w:rPr>
              <w:t>Yes</w:t>
            </w:r>
          </w:p>
        </w:tc>
      </w:tr>
      <w:tr w:rsidR="00410B45" w:rsidRPr="00E157A7" w14:paraId="6D0F2FEC" w14:textId="4306AF09" w:rsidTr="00410B45">
        <w:trPr>
          <w:trHeight w:val="1555"/>
          <w:jc w:val="center"/>
        </w:trPr>
        <w:tc>
          <w:tcPr>
            <w:tcW w:w="507" w:type="dxa"/>
            <w:vAlign w:val="bottom"/>
          </w:tcPr>
          <w:p w14:paraId="43273709" w14:textId="13813D4B" w:rsidR="00410B45" w:rsidRPr="00E157A7" w:rsidRDefault="00410B45" w:rsidP="00661D7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157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017" w:type="dxa"/>
            <w:vAlign w:val="bottom"/>
          </w:tcPr>
          <w:p w14:paraId="5277353A" w14:textId="6019348B" w:rsidR="00410B45" w:rsidRPr="00E157A7" w:rsidRDefault="00410B45" w:rsidP="00661D7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157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660650</w:t>
            </w:r>
          </w:p>
        </w:tc>
        <w:tc>
          <w:tcPr>
            <w:tcW w:w="496" w:type="dxa"/>
            <w:vAlign w:val="bottom"/>
          </w:tcPr>
          <w:p w14:paraId="4241CD8F" w14:textId="4201B195" w:rsidR="00410B45" w:rsidRPr="00E157A7" w:rsidRDefault="00410B45" w:rsidP="00661D7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157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458" w:type="dxa"/>
            <w:vAlign w:val="bottom"/>
          </w:tcPr>
          <w:p w14:paraId="18ECC56A" w14:textId="560668FC" w:rsidR="00410B45" w:rsidRPr="00E157A7" w:rsidRDefault="00410B45" w:rsidP="00661D7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157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1175" w:type="dxa"/>
            <w:vAlign w:val="bottom"/>
          </w:tcPr>
          <w:p w14:paraId="4E5E23B0" w14:textId="4EF66CCE" w:rsidR="00410B45" w:rsidRPr="00E157A7" w:rsidRDefault="00410B45" w:rsidP="00661D7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157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DAMTS10</w:t>
            </w:r>
          </w:p>
        </w:tc>
        <w:tc>
          <w:tcPr>
            <w:tcW w:w="1967" w:type="dxa"/>
            <w:vAlign w:val="bottom"/>
          </w:tcPr>
          <w:p w14:paraId="0C8BE8EA" w14:textId="5EB8EBD5" w:rsidR="00410B45" w:rsidRPr="00E157A7" w:rsidRDefault="00410B45" w:rsidP="00661D7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157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issense_variant</w:t>
            </w:r>
          </w:p>
        </w:tc>
        <w:tc>
          <w:tcPr>
            <w:tcW w:w="3027" w:type="dxa"/>
            <w:vAlign w:val="bottom"/>
          </w:tcPr>
          <w:p w14:paraId="6E73018B" w14:textId="773C31C7" w:rsidR="00410B45" w:rsidRPr="00E157A7" w:rsidRDefault="00410B45" w:rsidP="00661D7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157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P00000270328.4:p.Tyr492Cys</w:t>
            </w:r>
          </w:p>
        </w:tc>
        <w:tc>
          <w:tcPr>
            <w:tcW w:w="3160" w:type="dxa"/>
            <w:vAlign w:val="bottom"/>
          </w:tcPr>
          <w:p w14:paraId="4D0F159A" w14:textId="5B4E929B" w:rsidR="00410B45" w:rsidRPr="00E157A7" w:rsidRDefault="00410B45" w:rsidP="00661D7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157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T00000270328.4:c.1475A&gt;G</w:t>
            </w:r>
          </w:p>
        </w:tc>
        <w:tc>
          <w:tcPr>
            <w:tcW w:w="1507" w:type="dxa"/>
            <w:vAlign w:val="bottom"/>
          </w:tcPr>
          <w:p w14:paraId="56BC8232" w14:textId="705B3320" w:rsidR="00410B45" w:rsidRPr="00E157A7" w:rsidRDefault="00410B45" w:rsidP="00661D7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157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eill-Marchesani syndrome 1, recessive, 277600 (3), Autosomal recessive</w:t>
            </w:r>
          </w:p>
        </w:tc>
        <w:tc>
          <w:tcPr>
            <w:tcW w:w="727" w:type="dxa"/>
            <w:vAlign w:val="bottom"/>
          </w:tcPr>
          <w:p w14:paraId="09CA69CF" w14:textId="081478B2" w:rsidR="00410B45" w:rsidRPr="00E157A7" w:rsidRDefault="00410B45" w:rsidP="00661D7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157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,20</w:t>
            </w:r>
          </w:p>
        </w:tc>
        <w:tc>
          <w:tcPr>
            <w:tcW w:w="967" w:type="dxa"/>
            <w:vAlign w:val="bottom"/>
          </w:tcPr>
          <w:p w14:paraId="3549D8CE" w14:textId="77777777" w:rsidR="00410B45" w:rsidRPr="00E157A7" w:rsidRDefault="00410B45" w:rsidP="00661D7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67" w:type="dxa"/>
          </w:tcPr>
          <w:p w14:paraId="7275D52B" w14:textId="2957BE38" w:rsidR="00410B45" w:rsidRPr="00410B45" w:rsidRDefault="00410B45" w:rsidP="00661D7F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No</w:t>
            </w:r>
          </w:p>
        </w:tc>
      </w:tr>
      <w:tr w:rsidR="00410B45" w:rsidRPr="00E157A7" w14:paraId="124D2B2F" w14:textId="2D7FB7DA" w:rsidTr="00410B45">
        <w:trPr>
          <w:trHeight w:val="324"/>
          <w:jc w:val="center"/>
        </w:trPr>
        <w:tc>
          <w:tcPr>
            <w:tcW w:w="507" w:type="dxa"/>
            <w:vAlign w:val="bottom"/>
          </w:tcPr>
          <w:p w14:paraId="7AAE6FCF" w14:textId="1466FE70" w:rsidR="00410B45" w:rsidRPr="00E157A7" w:rsidRDefault="00410B45" w:rsidP="00661D7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157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017" w:type="dxa"/>
            <w:vAlign w:val="bottom"/>
          </w:tcPr>
          <w:p w14:paraId="11045ACD" w14:textId="4E3BC3E3" w:rsidR="00410B45" w:rsidRPr="00E157A7" w:rsidRDefault="00410B45" w:rsidP="00661D7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157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563475</w:t>
            </w:r>
          </w:p>
        </w:tc>
        <w:tc>
          <w:tcPr>
            <w:tcW w:w="496" w:type="dxa"/>
            <w:vAlign w:val="bottom"/>
          </w:tcPr>
          <w:p w14:paraId="6F1C3506" w14:textId="65D6B3F4" w:rsidR="00410B45" w:rsidRPr="00E157A7" w:rsidRDefault="00410B45" w:rsidP="00661D7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157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458" w:type="dxa"/>
            <w:vAlign w:val="bottom"/>
          </w:tcPr>
          <w:p w14:paraId="1908DE25" w14:textId="78C28555" w:rsidR="00410B45" w:rsidRPr="00E157A7" w:rsidRDefault="00410B45" w:rsidP="00661D7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157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175" w:type="dxa"/>
            <w:vAlign w:val="bottom"/>
          </w:tcPr>
          <w:p w14:paraId="043EE78B" w14:textId="59820B15" w:rsidR="00410B45" w:rsidRPr="00E157A7" w:rsidRDefault="00410B45" w:rsidP="00661D7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157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ASAL3</w:t>
            </w:r>
          </w:p>
        </w:tc>
        <w:tc>
          <w:tcPr>
            <w:tcW w:w="1967" w:type="dxa"/>
            <w:vAlign w:val="bottom"/>
          </w:tcPr>
          <w:p w14:paraId="7C457883" w14:textId="6CF0128C" w:rsidR="00410B45" w:rsidRPr="00E157A7" w:rsidRDefault="00410B45" w:rsidP="00661D7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157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issense_variant</w:t>
            </w:r>
          </w:p>
        </w:tc>
        <w:tc>
          <w:tcPr>
            <w:tcW w:w="3027" w:type="dxa"/>
            <w:vAlign w:val="bottom"/>
          </w:tcPr>
          <w:p w14:paraId="102D4290" w14:textId="5104709B" w:rsidR="00410B45" w:rsidRPr="00E157A7" w:rsidRDefault="00410B45" w:rsidP="00661D7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157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P00000341905.5:p.Arg941Leu</w:t>
            </w:r>
          </w:p>
        </w:tc>
        <w:tc>
          <w:tcPr>
            <w:tcW w:w="3160" w:type="dxa"/>
            <w:vAlign w:val="bottom"/>
          </w:tcPr>
          <w:p w14:paraId="335F434A" w14:textId="3260CBF1" w:rsidR="00410B45" w:rsidRPr="00E157A7" w:rsidRDefault="00410B45" w:rsidP="00661D7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157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T00000343625.7:c.2822G&gt;T</w:t>
            </w:r>
          </w:p>
        </w:tc>
        <w:tc>
          <w:tcPr>
            <w:tcW w:w="1507" w:type="dxa"/>
            <w:vAlign w:val="bottom"/>
          </w:tcPr>
          <w:p w14:paraId="68A53177" w14:textId="77777777" w:rsidR="00410B45" w:rsidRPr="00E157A7" w:rsidRDefault="00410B45" w:rsidP="00661D7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27" w:type="dxa"/>
            <w:vAlign w:val="bottom"/>
          </w:tcPr>
          <w:p w14:paraId="0A256F25" w14:textId="09573A1A" w:rsidR="00410B45" w:rsidRPr="00E157A7" w:rsidRDefault="00410B45" w:rsidP="00661D7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157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,58</w:t>
            </w:r>
          </w:p>
        </w:tc>
        <w:tc>
          <w:tcPr>
            <w:tcW w:w="967" w:type="dxa"/>
            <w:vAlign w:val="bottom"/>
          </w:tcPr>
          <w:p w14:paraId="59259836" w14:textId="725CA274" w:rsidR="00410B45" w:rsidRPr="00E157A7" w:rsidRDefault="00410B45" w:rsidP="00661D7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157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0001</w:t>
            </w:r>
          </w:p>
        </w:tc>
        <w:tc>
          <w:tcPr>
            <w:tcW w:w="967" w:type="dxa"/>
          </w:tcPr>
          <w:p w14:paraId="17BCE8F6" w14:textId="12E2AE09" w:rsidR="00410B45" w:rsidRPr="00E157A7" w:rsidRDefault="0017130A" w:rsidP="00661D7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130A">
              <w:rPr>
                <w:rFonts w:ascii="Times New Roman" w:hAnsi="Times New Roman" w:cs="Times New Roman"/>
                <w:bCs/>
                <w:sz w:val="18"/>
                <w:szCs w:val="18"/>
              </w:rPr>
              <w:t>n.t</w:t>
            </w:r>
          </w:p>
        </w:tc>
      </w:tr>
      <w:tr w:rsidR="00410B45" w:rsidRPr="00E157A7" w14:paraId="0FCBD7A3" w14:textId="4541D2C6" w:rsidTr="00410B45">
        <w:trPr>
          <w:trHeight w:val="324"/>
          <w:jc w:val="center"/>
        </w:trPr>
        <w:tc>
          <w:tcPr>
            <w:tcW w:w="507" w:type="dxa"/>
            <w:vAlign w:val="bottom"/>
          </w:tcPr>
          <w:p w14:paraId="357E5C34" w14:textId="66D12005" w:rsidR="00410B45" w:rsidRPr="00E157A7" w:rsidRDefault="00410B45" w:rsidP="00661D7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157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017" w:type="dxa"/>
            <w:vAlign w:val="bottom"/>
          </w:tcPr>
          <w:p w14:paraId="4BA3FE39" w14:textId="7FC63E99" w:rsidR="00410B45" w:rsidRPr="00E157A7" w:rsidRDefault="00410B45" w:rsidP="00661D7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157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17279</w:t>
            </w:r>
          </w:p>
        </w:tc>
        <w:tc>
          <w:tcPr>
            <w:tcW w:w="496" w:type="dxa"/>
            <w:vAlign w:val="bottom"/>
          </w:tcPr>
          <w:p w14:paraId="6D5CA78C" w14:textId="735C6B2A" w:rsidR="00410B45" w:rsidRPr="00E157A7" w:rsidRDefault="00410B45" w:rsidP="00661D7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157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458" w:type="dxa"/>
            <w:vAlign w:val="bottom"/>
          </w:tcPr>
          <w:p w14:paraId="5CF34551" w14:textId="3B882690" w:rsidR="00410B45" w:rsidRPr="00E157A7" w:rsidRDefault="00410B45" w:rsidP="00661D7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157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175" w:type="dxa"/>
            <w:vAlign w:val="bottom"/>
          </w:tcPr>
          <w:p w14:paraId="7BB727F6" w14:textId="713C4956" w:rsidR="00410B45" w:rsidRPr="00E157A7" w:rsidRDefault="00410B45" w:rsidP="00661D7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157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L136531.1</w:t>
            </w:r>
          </w:p>
        </w:tc>
        <w:tc>
          <w:tcPr>
            <w:tcW w:w="1967" w:type="dxa"/>
            <w:vAlign w:val="bottom"/>
          </w:tcPr>
          <w:p w14:paraId="3C850C04" w14:textId="30D65F14" w:rsidR="00410B45" w:rsidRPr="00E157A7" w:rsidRDefault="00410B45" w:rsidP="00661D7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157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top_gained</w:t>
            </w:r>
          </w:p>
        </w:tc>
        <w:tc>
          <w:tcPr>
            <w:tcW w:w="3027" w:type="dxa"/>
            <w:vAlign w:val="bottom"/>
          </w:tcPr>
          <w:p w14:paraId="572AD4D6" w14:textId="2B0A5F67" w:rsidR="00410B45" w:rsidRPr="00E157A7" w:rsidRDefault="00410B45" w:rsidP="00661D7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157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P00000440123.1:p.Arg18Ter</w:t>
            </w:r>
          </w:p>
        </w:tc>
        <w:tc>
          <w:tcPr>
            <w:tcW w:w="3160" w:type="dxa"/>
            <w:vAlign w:val="bottom"/>
          </w:tcPr>
          <w:p w14:paraId="2133F85A" w14:textId="47FAC3CA" w:rsidR="00410B45" w:rsidRPr="00E157A7" w:rsidRDefault="00410B45" w:rsidP="00661D7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157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T00000537552.1:c.52C&gt;T</w:t>
            </w:r>
          </w:p>
        </w:tc>
        <w:tc>
          <w:tcPr>
            <w:tcW w:w="1507" w:type="dxa"/>
            <w:vAlign w:val="bottom"/>
          </w:tcPr>
          <w:p w14:paraId="61CB49AB" w14:textId="77777777" w:rsidR="00410B45" w:rsidRPr="00E157A7" w:rsidRDefault="00410B45" w:rsidP="00661D7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27" w:type="dxa"/>
            <w:vAlign w:val="bottom"/>
          </w:tcPr>
          <w:p w14:paraId="0164C201" w14:textId="7A360042" w:rsidR="00410B45" w:rsidRPr="00E157A7" w:rsidRDefault="00410B45" w:rsidP="00661D7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157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,30</w:t>
            </w:r>
          </w:p>
        </w:tc>
        <w:tc>
          <w:tcPr>
            <w:tcW w:w="967" w:type="dxa"/>
            <w:vAlign w:val="bottom"/>
          </w:tcPr>
          <w:p w14:paraId="11734FDF" w14:textId="04B4E90E" w:rsidR="00410B45" w:rsidRPr="00E157A7" w:rsidRDefault="00410B45" w:rsidP="00661D7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157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002085</w:t>
            </w:r>
          </w:p>
        </w:tc>
        <w:tc>
          <w:tcPr>
            <w:tcW w:w="967" w:type="dxa"/>
          </w:tcPr>
          <w:p w14:paraId="093FD29F" w14:textId="1D3B4BBD" w:rsidR="00410B45" w:rsidRPr="00E157A7" w:rsidRDefault="0017130A" w:rsidP="00661D7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130A">
              <w:rPr>
                <w:rFonts w:ascii="Times New Roman" w:hAnsi="Times New Roman" w:cs="Times New Roman"/>
                <w:bCs/>
                <w:sz w:val="18"/>
                <w:szCs w:val="18"/>
              </w:rPr>
              <w:t>n.t</w:t>
            </w:r>
          </w:p>
        </w:tc>
      </w:tr>
      <w:tr w:rsidR="00410B45" w:rsidRPr="00E157A7" w14:paraId="770B8BE6" w14:textId="707FC552" w:rsidTr="00410B45">
        <w:trPr>
          <w:trHeight w:val="529"/>
          <w:jc w:val="center"/>
        </w:trPr>
        <w:tc>
          <w:tcPr>
            <w:tcW w:w="507" w:type="dxa"/>
            <w:vAlign w:val="bottom"/>
          </w:tcPr>
          <w:p w14:paraId="1A1C3AFB" w14:textId="2B5D61FA" w:rsidR="00410B45" w:rsidRPr="00E157A7" w:rsidRDefault="00410B45" w:rsidP="00661D7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157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017" w:type="dxa"/>
            <w:vAlign w:val="bottom"/>
          </w:tcPr>
          <w:p w14:paraId="480F7833" w14:textId="38848DE3" w:rsidR="00410B45" w:rsidRPr="00E157A7" w:rsidRDefault="00410B45" w:rsidP="00661D7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157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17279</w:t>
            </w:r>
          </w:p>
        </w:tc>
        <w:tc>
          <w:tcPr>
            <w:tcW w:w="496" w:type="dxa"/>
            <w:vAlign w:val="bottom"/>
          </w:tcPr>
          <w:p w14:paraId="148329E3" w14:textId="5043FDAD" w:rsidR="00410B45" w:rsidRPr="00E157A7" w:rsidRDefault="00410B45" w:rsidP="00661D7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157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458" w:type="dxa"/>
            <w:vAlign w:val="bottom"/>
          </w:tcPr>
          <w:p w14:paraId="750BD342" w14:textId="5B67C93C" w:rsidR="00410B45" w:rsidRPr="00E157A7" w:rsidRDefault="00410B45" w:rsidP="00661D7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157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175" w:type="dxa"/>
            <w:vAlign w:val="bottom"/>
          </w:tcPr>
          <w:p w14:paraId="61B4834F" w14:textId="379FF883" w:rsidR="00410B45" w:rsidRPr="00E157A7" w:rsidRDefault="00410B45" w:rsidP="00661D7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157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DCBP2-AS1</w:t>
            </w:r>
          </w:p>
        </w:tc>
        <w:tc>
          <w:tcPr>
            <w:tcW w:w="1967" w:type="dxa"/>
            <w:vAlign w:val="bottom"/>
          </w:tcPr>
          <w:p w14:paraId="651E631C" w14:textId="0F0D7AC8" w:rsidR="00410B45" w:rsidRPr="00E157A7" w:rsidRDefault="00410B45" w:rsidP="00661D7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157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tron_variant</w:t>
            </w:r>
          </w:p>
        </w:tc>
        <w:tc>
          <w:tcPr>
            <w:tcW w:w="3027" w:type="dxa"/>
            <w:vAlign w:val="bottom"/>
          </w:tcPr>
          <w:p w14:paraId="59CD1B36" w14:textId="77777777" w:rsidR="00410B45" w:rsidRPr="00E157A7" w:rsidRDefault="00410B45" w:rsidP="00661D7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3160" w:type="dxa"/>
            <w:vAlign w:val="bottom"/>
          </w:tcPr>
          <w:p w14:paraId="2C99D1FE" w14:textId="132BFF2F" w:rsidR="00410B45" w:rsidRPr="00E157A7" w:rsidRDefault="00410B45" w:rsidP="00661D7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157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ST00000609470.1:n.120+11106G&gt;A</w:t>
            </w:r>
          </w:p>
        </w:tc>
        <w:tc>
          <w:tcPr>
            <w:tcW w:w="1507" w:type="dxa"/>
            <w:vAlign w:val="bottom"/>
          </w:tcPr>
          <w:p w14:paraId="2419BBEA" w14:textId="77777777" w:rsidR="00410B45" w:rsidRPr="00E157A7" w:rsidRDefault="00410B45" w:rsidP="00661D7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27" w:type="dxa"/>
            <w:vAlign w:val="bottom"/>
          </w:tcPr>
          <w:p w14:paraId="43083581" w14:textId="19E96E37" w:rsidR="00410B45" w:rsidRPr="00E157A7" w:rsidRDefault="00410B45" w:rsidP="00661D7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157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,30</w:t>
            </w:r>
          </w:p>
        </w:tc>
        <w:tc>
          <w:tcPr>
            <w:tcW w:w="967" w:type="dxa"/>
            <w:vAlign w:val="bottom"/>
          </w:tcPr>
          <w:p w14:paraId="2CF967B0" w14:textId="2B35FA0A" w:rsidR="00410B45" w:rsidRPr="00E157A7" w:rsidRDefault="00410B45" w:rsidP="00661D7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157A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,002085</w:t>
            </w:r>
          </w:p>
        </w:tc>
        <w:tc>
          <w:tcPr>
            <w:tcW w:w="967" w:type="dxa"/>
          </w:tcPr>
          <w:p w14:paraId="70C1D764" w14:textId="06D55B8B" w:rsidR="00410B45" w:rsidRPr="00E157A7" w:rsidRDefault="0017130A" w:rsidP="00661D7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7130A">
              <w:rPr>
                <w:rFonts w:ascii="Times New Roman" w:hAnsi="Times New Roman" w:cs="Times New Roman"/>
                <w:bCs/>
                <w:sz w:val="18"/>
                <w:szCs w:val="18"/>
              </w:rPr>
              <w:t>n.t</w:t>
            </w:r>
          </w:p>
        </w:tc>
      </w:tr>
    </w:tbl>
    <w:p w14:paraId="0D27E8FD" w14:textId="0801F815" w:rsidR="00661D7F" w:rsidRPr="00E157A7" w:rsidRDefault="00330F31">
      <w:pPr>
        <w:rPr>
          <w:rFonts w:ascii="Times New Roman" w:hAnsi="Times New Roman" w:cs="Times New Roman"/>
        </w:rPr>
      </w:pPr>
      <w:r w:rsidRPr="00E157A7">
        <w:rPr>
          <w:rFonts w:ascii="Times New Roman" w:hAnsi="Times New Roman" w:cs="Times New Roman"/>
        </w:rPr>
        <w:t xml:space="preserve">HGVS=human genome variant society, OMIM=online </w:t>
      </w:r>
      <w:proofErr w:type="gramStart"/>
      <w:r w:rsidRPr="00E157A7">
        <w:rPr>
          <w:rFonts w:ascii="Times New Roman" w:hAnsi="Times New Roman" w:cs="Times New Roman"/>
        </w:rPr>
        <w:t>mendelian</w:t>
      </w:r>
      <w:proofErr w:type="gramEnd"/>
      <w:r w:rsidRPr="00E157A7">
        <w:rPr>
          <w:rFonts w:ascii="Times New Roman" w:hAnsi="Times New Roman" w:cs="Times New Roman"/>
        </w:rPr>
        <w:t xml:space="preserve"> inheritance in man, CADD=combined annotation dependent depletion, gnomAD=genome aggregation database</w:t>
      </w:r>
      <w:r w:rsidR="0017130A">
        <w:rPr>
          <w:rFonts w:ascii="Times New Roman" w:hAnsi="Times New Roman" w:cs="Times New Roman"/>
        </w:rPr>
        <w:t>, n.t=not tested</w:t>
      </w:r>
      <w:bookmarkStart w:id="0" w:name="_GoBack"/>
      <w:bookmarkEnd w:id="0"/>
      <w:r w:rsidR="00EF2EED" w:rsidRPr="00E157A7">
        <w:rPr>
          <w:rFonts w:ascii="Times New Roman" w:hAnsi="Times New Roman" w:cs="Times New Roman"/>
        </w:rPr>
        <w:t>. Chromosome positions are from hg19.</w:t>
      </w:r>
    </w:p>
    <w:sectPr w:rsidR="00661D7F" w:rsidRPr="00E157A7" w:rsidSect="00661D7F">
      <w:pgSz w:w="16817" w:h="11901" w:orient="landscape"/>
      <w:pgMar w:top="1134" w:right="1418" w:bottom="1134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60503"/>
    <w:rsid w:val="0017130A"/>
    <w:rsid w:val="00260C8D"/>
    <w:rsid w:val="002E01B2"/>
    <w:rsid w:val="00330F31"/>
    <w:rsid w:val="00410B45"/>
    <w:rsid w:val="00620084"/>
    <w:rsid w:val="00661D7F"/>
    <w:rsid w:val="00662951"/>
    <w:rsid w:val="007716AF"/>
    <w:rsid w:val="008031F4"/>
    <w:rsid w:val="00854DFF"/>
    <w:rsid w:val="009E413C"/>
    <w:rsid w:val="00A364FB"/>
    <w:rsid w:val="00A60B23"/>
    <w:rsid w:val="00C0561B"/>
    <w:rsid w:val="00C60503"/>
    <w:rsid w:val="00CC1C2B"/>
    <w:rsid w:val="00E157A7"/>
    <w:rsid w:val="00EF2E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EC0E459"/>
  <w15:chartTrackingRefBased/>
  <w15:docId w15:val="{DA29A047-8024-444A-AB93-4ECA2B7DC9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fi-FI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60503"/>
    <w:pPr>
      <w:spacing w:after="160" w:line="259" w:lineRule="auto"/>
    </w:pPr>
    <w:rPr>
      <w:rFonts w:eastAsiaTheme="minorEastAsia"/>
      <w:sz w:val="22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716AF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81457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654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424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114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810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98</TotalTime>
  <Pages>2</Pages>
  <Words>364</Words>
  <Characters>2080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likallio, Emil A</dc:creator>
  <cp:keywords/>
  <dc:description/>
  <cp:lastModifiedBy>Rönkkö, Julius A</cp:lastModifiedBy>
  <cp:revision>14</cp:revision>
  <dcterms:created xsi:type="dcterms:W3CDTF">2020-04-15T07:14:00Z</dcterms:created>
  <dcterms:modified xsi:type="dcterms:W3CDTF">2020-08-10T06:28:00Z</dcterms:modified>
</cp:coreProperties>
</file>